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EFAD8B" w14:textId="02370780" w:rsidR="001C08BF" w:rsidRPr="006D625D" w:rsidRDefault="001C08BF" w:rsidP="00F2057C">
      <w:pPr>
        <w:tabs>
          <w:tab w:val="center" w:pos="468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D625D">
        <w:rPr>
          <w:rFonts w:ascii="Times New Roman" w:hAnsi="Times New Roman" w:cs="Times New Roman"/>
          <w:b/>
          <w:sz w:val="24"/>
          <w:szCs w:val="24"/>
        </w:rPr>
        <w:t xml:space="preserve">Supplementary Digital Content </w:t>
      </w:r>
      <w:r w:rsidR="00040E4A" w:rsidRPr="006D625D">
        <w:rPr>
          <w:rFonts w:ascii="Times New Roman" w:hAnsi="Times New Roman" w:cs="Times New Roman"/>
          <w:b/>
          <w:sz w:val="24"/>
          <w:szCs w:val="24"/>
        </w:rPr>
        <w:t>1</w:t>
      </w:r>
      <w:r w:rsidRPr="006D625D">
        <w:rPr>
          <w:rFonts w:ascii="Times New Roman" w:hAnsi="Times New Roman" w:cs="Times New Roman"/>
          <w:b/>
          <w:sz w:val="24"/>
          <w:szCs w:val="24"/>
        </w:rPr>
        <w:t>.doc</w:t>
      </w:r>
    </w:p>
    <w:p w14:paraId="0B86C9E2" w14:textId="26BF512F" w:rsidR="00750C41" w:rsidRPr="006D625D" w:rsidRDefault="004663B6" w:rsidP="00F2057C">
      <w:pPr>
        <w:tabs>
          <w:tab w:val="center" w:pos="4680"/>
        </w:tabs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D625D">
        <w:rPr>
          <w:rFonts w:ascii="Times New Roman" w:hAnsi="Times New Roman" w:cs="Times New Roman"/>
          <w:b/>
          <w:sz w:val="24"/>
          <w:szCs w:val="24"/>
        </w:rPr>
        <w:t xml:space="preserve">Semi-Structured </w:t>
      </w:r>
      <w:r w:rsidR="00750C41" w:rsidRPr="006D625D">
        <w:rPr>
          <w:rFonts w:ascii="Times New Roman" w:hAnsi="Times New Roman" w:cs="Times New Roman"/>
          <w:b/>
          <w:sz w:val="24"/>
          <w:szCs w:val="24"/>
        </w:rPr>
        <w:t>Interview Guide: Coaches</w:t>
      </w:r>
    </w:p>
    <w:p w14:paraId="30FD63B5" w14:textId="2BFD2943" w:rsidR="00437E48" w:rsidRPr="006D625D" w:rsidRDefault="00437E48" w:rsidP="00F2057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bookmarkStart w:id="0" w:name="_Hlk522692909"/>
      <w:r w:rsidRPr="006D625D">
        <w:rPr>
          <w:rFonts w:ascii="Times New Roman" w:hAnsi="Times New Roman" w:cs="Times New Roman"/>
          <w:b/>
          <w:sz w:val="24"/>
          <w:szCs w:val="24"/>
        </w:rPr>
        <w:t>Section 1:</w:t>
      </w:r>
      <w:r w:rsidR="009A59BD" w:rsidRPr="006D625D">
        <w:rPr>
          <w:rFonts w:ascii="Times New Roman" w:hAnsi="Times New Roman" w:cs="Times New Roman"/>
          <w:b/>
          <w:sz w:val="24"/>
          <w:szCs w:val="24"/>
        </w:rPr>
        <w:t xml:space="preserve"> Current Practice</w:t>
      </w:r>
    </w:p>
    <w:bookmarkEnd w:id="0"/>
    <w:p w14:paraId="556DE345" w14:textId="1619417C" w:rsidR="00CF4192" w:rsidRPr="006D625D" w:rsidRDefault="00D40B0D" w:rsidP="00F2057C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6D625D">
        <w:rPr>
          <w:rFonts w:ascii="Times New Roman" w:hAnsi="Times New Roman" w:cs="Times New Roman"/>
          <w:b/>
          <w:i/>
          <w:sz w:val="24"/>
          <w:szCs w:val="24"/>
        </w:rPr>
        <w:t>We would like to begin by asking a few questions about your current approach to warm-up activities.</w:t>
      </w:r>
    </w:p>
    <w:p w14:paraId="10601942" w14:textId="77777777" w:rsidR="00154DAE" w:rsidRPr="006D625D" w:rsidRDefault="00154DAE" w:rsidP="00F2057C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What, if any, warm-up activities do your players regularly engage in before practice/games?</w:t>
      </w:r>
    </w:p>
    <w:p w14:paraId="61C21C47" w14:textId="77777777" w:rsidR="00154DAE" w:rsidRPr="006D625D" w:rsidRDefault="00154DAE" w:rsidP="00F2057C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  <w:u w:val="single"/>
        </w:rPr>
        <w:t>Probes</w:t>
      </w:r>
      <w:r w:rsidRPr="006D625D">
        <w:rPr>
          <w:rFonts w:ascii="Times New Roman" w:hAnsi="Times New Roman" w:cs="Times New Roman"/>
          <w:sz w:val="24"/>
          <w:szCs w:val="24"/>
        </w:rPr>
        <w:t>:</w:t>
      </w:r>
    </w:p>
    <w:p w14:paraId="60ED0F02" w14:textId="1BE46194" w:rsidR="00154DAE" w:rsidRPr="006D625D" w:rsidRDefault="00154DAE" w:rsidP="00F2057C">
      <w:pPr>
        <w:pStyle w:val="ListParagraph"/>
        <w:numPr>
          <w:ilvl w:val="1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Are warm-up activities typically a team activity</w:t>
      </w:r>
      <w:r w:rsidR="00AE2D40" w:rsidRPr="006D625D">
        <w:rPr>
          <w:rFonts w:ascii="Times New Roman" w:hAnsi="Times New Roman" w:cs="Times New Roman"/>
          <w:sz w:val="24"/>
          <w:szCs w:val="24"/>
        </w:rPr>
        <w:t xml:space="preserve">, or are </w:t>
      </w:r>
      <w:r w:rsidR="008E3745" w:rsidRPr="006D625D">
        <w:rPr>
          <w:rFonts w:ascii="Times New Roman" w:hAnsi="Times New Roman" w:cs="Times New Roman"/>
          <w:sz w:val="24"/>
          <w:szCs w:val="24"/>
        </w:rPr>
        <w:t xml:space="preserve">players </w:t>
      </w:r>
      <w:r w:rsidRPr="006D625D">
        <w:rPr>
          <w:rFonts w:ascii="Times New Roman" w:hAnsi="Times New Roman" w:cs="Times New Roman"/>
          <w:sz w:val="24"/>
          <w:szCs w:val="24"/>
        </w:rPr>
        <w:t>expect</w:t>
      </w:r>
      <w:r w:rsidR="008E3745" w:rsidRPr="006D625D">
        <w:rPr>
          <w:rFonts w:ascii="Times New Roman" w:hAnsi="Times New Roman" w:cs="Times New Roman"/>
          <w:sz w:val="24"/>
          <w:szCs w:val="24"/>
        </w:rPr>
        <w:t xml:space="preserve">ed to do </w:t>
      </w:r>
      <w:r w:rsidR="00AE2D40" w:rsidRPr="006D625D">
        <w:rPr>
          <w:rFonts w:ascii="Times New Roman" w:hAnsi="Times New Roman" w:cs="Times New Roman"/>
          <w:sz w:val="24"/>
          <w:szCs w:val="24"/>
        </w:rPr>
        <w:t xml:space="preserve">them </w:t>
      </w:r>
      <w:r w:rsidRPr="006D625D">
        <w:rPr>
          <w:rFonts w:ascii="Times New Roman" w:hAnsi="Times New Roman" w:cs="Times New Roman"/>
          <w:sz w:val="24"/>
          <w:szCs w:val="24"/>
        </w:rPr>
        <w:t>on their own?</w:t>
      </w:r>
    </w:p>
    <w:p w14:paraId="10497062" w14:textId="77777777" w:rsidR="00154DAE" w:rsidRPr="006D625D" w:rsidRDefault="00154DAE" w:rsidP="00F2057C">
      <w:pPr>
        <w:pStyle w:val="ListParagraph"/>
        <w:numPr>
          <w:ilvl w:val="1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Before or during practice?</w:t>
      </w:r>
    </w:p>
    <w:p w14:paraId="71D7E5B0" w14:textId="3DD6E626" w:rsidR="00154DAE" w:rsidRPr="006D625D" w:rsidRDefault="00154DAE" w:rsidP="00F2057C">
      <w:pPr>
        <w:pStyle w:val="ListParagraph"/>
        <w:numPr>
          <w:ilvl w:val="1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Structured vs. unstructured approach</w:t>
      </w:r>
      <w:r w:rsidR="00652099" w:rsidRPr="006D625D">
        <w:rPr>
          <w:rFonts w:ascii="Times New Roman" w:hAnsi="Times New Roman" w:cs="Times New Roman"/>
          <w:sz w:val="24"/>
          <w:szCs w:val="24"/>
        </w:rPr>
        <w:t>?</w:t>
      </w:r>
    </w:p>
    <w:p w14:paraId="73FC603C" w14:textId="77777777" w:rsidR="00154DAE" w:rsidRPr="006D625D" w:rsidRDefault="00154DAE" w:rsidP="00F2057C">
      <w:pPr>
        <w:pStyle w:val="ListParagraph"/>
        <w:numPr>
          <w:ilvl w:val="1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Time allotted?</w:t>
      </w:r>
    </w:p>
    <w:p w14:paraId="404CC727" w14:textId="77777777" w:rsidR="00154DAE" w:rsidRPr="006D625D" w:rsidRDefault="00154DAE" w:rsidP="00F2057C">
      <w:pPr>
        <w:pStyle w:val="ListParagraph"/>
        <w:numPr>
          <w:ilvl w:val="1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Who leads the warm-up?</w:t>
      </w:r>
    </w:p>
    <w:p w14:paraId="274BD9B5" w14:textId="395E1A2A" w:rsidR="007B6D5E" w:rsidRPr="006D625D" w:rsidRDefault="00A120F7" w:rsidP="00F2057C">
      <w:pPr>
        <w:pStyle w:val="ListParagraph"/>
        <w:numPr>
          <w:ilvl w:val="1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How consistently do players/the team warm up?</w:t>
      </w:r>
    </w:p>
    <w:p w14:paraId="7A968F0D" w14:textId="3E7B48EC" w:rsidR="005A5A8A" w:rsidRPr="006D625D" w:rsidRDefault="005A5A8A" w:rsidP="00F2057C">
      <w:pPr>
        <w:pStyle w:val="ListParagraph"/>
        <w:numPr>
          <w:ilvl w:val="1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 xml:space="preserve">Does anyone track that warm-ups are being done? If so, </w:t>
      </w:r>
      <w:r w:rsidR="00614CAB" w:rsidRPr="006D625D">
        <w:rPr>
          <w:rFonts w:ascii="Times New Roman" w:hAnsi="Times New Roman" w:cs="Times New Roman"/>
          <w:sz w:val="24"/>
          <w:szCs w:val="24"/>
        </w:rPr>
        <w:t>how? Who?</w:t>
      </w:r>
    </w:p>
    <w:p w14:paraId="54DF7CC6" w14:textId="0B91EE6A" w:rsidR="00154DAE" w:rsidRPr="006D625D" w:rsidRDefault="00154DAE" w:rsidP="00F2057C">
      <w:pPr>
        <w:pStyle w:val="ListParagraph"/>
        <w:numPr>
          <w:ilvl w:val="1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Routine different at practice vs. games?</w:t>
      </w:r>
    </w:p>
    <w:p w14:paraId="297E176E" w14:textId="77777777" w:rsidR="00154DAE" w:rsidRPr="006D625D" w:rsidRDefault="00154DAE" w:rsidP="00F2057C">
      <w:pPr>
        <w:pStyle w:val="ListParagraph"/>
        <w:numPr>
          <w:ilvl w:val="1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What if a player shows up late to practice, what happens then?</w:t>
      </w:r>
    </w:p>
    <w:p w14:paraId="0B7BD5C6" w14:textId="77777777" w:rsidR="00154DAE" w:rsidRPr="006D625D" w:rsidRDefault="00154DAE" w:rsidP="00F2057C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What specific types of warm-up exercises or routines do your players do at practice?</w:t>
      </w:r>
    </w:p>
    <w:p w14:paraId="3CD61391" w14:textId="77777777" w:rsidR="00154DAE" w:rsidRPr="006D625D" w:rsidRDefault="00154DAE" w:rsidP="00F2057C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  <w:u w:val="single"/>
        </w:rPr>
        <w:t>Probes</w:t>
      </w:r>
      <w:r w:rsidRPr="006D625D">
        <w:rPr>
          <w:rFonts w:ascii="Times New Roman" w:hAnsi="Times New Roman" w:cs="Times New Roman"/>
          <w:sz w:val="24"/>
          <w:szCs w:val="24"/>
        </w:rPr>
        <w:t>:</w:t>
      </w:r>
    </w:p>
    <w:p w14:paraId="5313BA47" w14:textId="6FE4E515" w:rsidR="007B6D5E" w:rsidRPr="006D625D" w:rsidRDefault="007B6D5E" w:rsidP="00F2057C">
      <w:pPr>
        <w:pStyle w:val="ListParagraph"/>
        <w:numPr>
          <w:ilvl w:val="1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How variable is your warm-up routine? Are there certain exercises your team always does?</w:t>
      </w:r>
    </w:p>
    <w:p w14:paraId="62635BF5" w14:textId="2A56FC97" w:rsidR="00154DAE" w:rsidRPr="006D625D" w:rsidRDefault="00154DAE" w:rsidP="00F2057C">
      <w:pPr>
        <w:pStyle w:val="ListParagraph"/>
        <w:numPr>
          <w:ilvl w:val="1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Why are these types of exercises p</w:t>
      </w:r>
      <w:r w:rsidR="00731BAE" w:rsidRPr="006D625D">
        <w:rPr>
          <w:rFonts w:ascii="Times New Roman" w:hAnsi="Times New Roman" w:cs="Times New Roman"/>
          <w:sz w:val="24"/>
          <w:szCs w:val="24"/>
        </w:rPr>
        <w:t>erformed</w:t>
      </w:r>
      <w:r w:rsidRPr="006D625D">
        <w:rPr>
          <w:rFonts w:ascii="Times New Roman" w:hAnsi="Times New Roman" w:cs="Times New Roman"/>
          <w:sz w:val="24"/>
          <w:szCs w:val="24"/>
        </w:rPr>
        <w:t>?</w:t>
      </w:r>
    </w:p>
    <w:p w14:paraId="51F18C70" w14:textId="77777777" w:rsidR="00731BAE" w:rsidRPr="006D625D" w:rsidRDefault="00731BAE" w:rsidP="00F2057C">
      <w:pPr>
        <w:pStyle w:val="ListParagraph"/>
        <w:numPr>
          <w:ilvl w:val="1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Why do you think these types of exercises are important for warm-up?</w:t>
      </w:r>
    </w:p>
    <w:p w14:paraId="1E49F51B" w14:textId="77777777" w:rsidR="00154DAE" w:rsidRPr="006D625D" w:rsidRDefault="00154DAE" w:rsidP="00F2057C">
      <w:pPr>
        <w:pStyle w:val="ListParagraph"/>
        <w:numPr>
          <w:ilvl w:val="1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lastRenderedPageBreak/>
        <w:t>Are there other types of warm-up exercises you would like to see your players do?  If so, what types of exercises?</w:t>
      </w:r>
    </w:p>
    <w:p w14:paraId="31036F23" w14:textId="79F6E5F1" w:rsidR="007F3340" w:rsidRPr="006D625D" w:rsidRDefault="007F3340" w:rsidP="00F2057C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 xml:space="preserve">How do you approach talking to your players about warming up? </w:t>
      </w:r>
    </w:p>
    <w:p w14:paraId="6BCB61E3" w14:textId="77777777" w:rsidR="007F3340" w:rsidRPr="006D625D" w:rsidRDefault="007F3340" w:rsidP="00F2057C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  <w:u w:val="single"/>
        </w:rPr>
        <w:t>Probes</w:t>
      </w:r>
      <w:r w:rsidRPr="006D625D">
        <w:rPr>
          <w:rFonts w:ascii="Times New Roman" w:hAnsi="Times New Roman" w:cs="Times New Roman"/>
          <w:sz w:val="24"/>
          <w:szCs w:val="24"/>
        </w:rPr>
        <w:t>:</w:t>
      </w:r>
    </w:p>
    <w:p w14:paraId="74773753" w14:textId="77777777" w:rsidR="007F3340" w:rsidRPr="006D625D" w:rsidRDefault="007F3340" w:rsidP="00F2057C">
      <w:pPr>
        <w:pStyle w:val="ListParagraph"/>
        <w:numPr>
          <w:ilvl w:val="1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What information do you share to encourage them to warm-up?</w:t>
      </w:r>
    </w:p>
    <w:p w14:paraId="12D46554" w14:textId="1C9260B8" w:rsidR="007F3340" w:rsidRPr="006D625D" w:rsidRDefault="007F3340" w:rsidP="00F2057C">
      <w:pPr>
        <w:pStyle w:val="ListParagraph"/>
        <w:numPr>
          <w:ilvl w:val="1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What strategies do you employ to get your players to follow through on warm-up activities? Incentives?</w:t>
      </w:r>
    </w:p>
    <w:p w14:paraId="6BFEC4A8" w14:textId="77278D6A" w:rsidR="00D447BF" w:rsidRPr="006D625D" w:rsidRDefault="00D447BF" w:rsidP="00F2057C">
      <w:pPr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D625D">
        <w:rPr>
          <w:rFonts w:ascii="Times New Roman" w:hAnsi="Times New Roman" w:cs="Times New Roman"/>
          <w:b/>
          <w:sz w:val="24"/>
          <w:szCs w:val="24"/>
        </w:rPr>
        <w:t>Section 2:</w:t>
      </w:r>
      <w:r w:rsidR="009A59BD" w:rsidRPr="006D625D">
        <w:rPr>
          <w:rFonts w:ascii="Times New Roman" w:hAnsi="Times New Roman" w:cs="Times New Roman"/>
          <w:b/>
          <w:sz w:val="24"/>
          <w:szCs w:val="24"/>
        </w:rPr>
        <w:t xml:space="preserve"> Knowledge re: Evidence of Effective Warm-up Strategies</w:t>
      </w:r>
    </w:p>
    <w:p w14:paraId="42D13A75" w14:textId="756B2578" w:rsidR="00331034" w:rsidRPr="006D625D" w:rsidRDefault="00D40B0D" w:rsidP="00F2057C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6D625D">
        <w:rPr>
          <w:rFonts w:ascii="Times New Roman" w:hAnsi="Times New Roman" w:cs="Times New Roman"/>
          <w:b/>
          <w:i/>
          <w:sz w:val="24"/>
          <w:szCs w:val="24"/>
        </w:rPr>
        <w:t>We are also curious about any evidence you may be aware of and/or rely on for guidance on effective warm-up routines for your team.</w:t>
      </w:r>
    </w:p>
    <w:p w14:paraId="4D81FEA6" w14:textId="77777777" w:rsidR="005A6000" w:rsidRPr="006D625D" w:rsidRDefault="005A6000" w:rsidP="00F2057C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What, if any, professional guidelines or recommendations are you aware of about effective warm-up routines for your players?</w:t>
      </w:r>
    </w:p>
    <w:p w14:paraId="0F130DA2" w14:textId="77777777" w:rsidR="005A6000" w:rsidRPr="006D625D" w:rsidRDefault="005A6000" w:rsidP="00F2057C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  <w:u w:val="single"/>
        </w:rPr>
        <w:t>Probes</w:t>
      </w:r>
      <w:r w:rsidRPr="006D625D">
        <w:rPr>
          <w:rFonts w:ascii="Times New Roman" w:hAnsi="Times New Roman" w:cs="Times New Roman"/>
          <w:sz w:val="24"/>
          <w:szCs w:val="24"/>
        </w:rPr>
        <w:t>:</w:t>
      </w:r>
    </w:p>
    <w:p w14:paraId="68FEC5D5" w14:textId="2A2C9313" w:rsidR="005A6000" w:rsidRPr="006D625D" w:rsidRDefault="005A6000" w:rsidP="00F2057C">
      <w:pPr>
        <w:pStyle w:val="ListParagraph"/>
        <w:numPr>
          <w:ilvl w:val="1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Specific source of information</w:t>
      </w:r>
      <w:r w:rsidR="00652099" w:rsidRPr="006D625D">
        <w:rPr>
          <w:rFonts w:ascii="Times New Roman" w:hAnsi="Times New Roman" w:cs="Times New Roman"/>
          <w:sz w:val="24"/>
          <w:szCs w:val="24"/>
        </w:rPr>
        <w:t>?</w:t>
      </w:r>
    </w:p>
    <w:p w14:paraId="41D880DE" w14:textId="1FC1BA92" w:rsidR="004D56D6" w:rsidRPr="006D625D" w:rsidRDefault="005A6000" w:rsidP="00F2057C">
      <w:pPr>
        <w:pStyle w:val="ListParagraph"/>
        <w:numPr>
          <w:ilvl w:val="1"/>
          <w:numId w:val="6"/>
        </w:numPr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Belief in the quality of the evidence (or go more off their own experience)</w:t>
      </w:r>
      <w:r w:rsidR="00652099" w:rsidRPr="006D625D">
        <w:rPr>
          <w:rFonts w:ascii="Times New Roman" w:hAnsi="Times New Roman" w:cs="Times New Roman"/>
          <w:sz w:val="24"/>
          <w:szCs w:val="24"/>
        </w:rPr>
        <w:t>?</w:t>
      </w:r>
    </w:p>
    <w:p w14:paraId="2254D7AD" w14:textId="3358BB48" w:rsidR="0088770C" w:rsidRPr="006D625D" w:rsidRDefault="0088770C" w:rsidP="00F2057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b/>
          <w:sz w:val="24"/>
          <w:szCs w:val="24"/>
        </w:rPr>
        <w:t>Section 3:</w:t>
      </w:r>
      <w:r w:rsidR="009A59BD" w:rsidRPr="006D625D">
        <w:rPr>
          <w:rFonts w:ascii="Times New Roman" w:hAnsi="Times New Roman" w:cs="Times New Roman"/>
          <w:b/>
          <w:sz w:val="24"/>
          <w:szCs w:val="24"/>
        </w:rPr>
        <w:t xml:space="preserve"> Beliefs</w:t>
      </w:r>
    </w:p>
    <w:p w14:paraId="27085F03" w14:textId="7C167040" w:rsidR="004F0EF0" w:rsidRPr="006D625D" w:rsidRDefault="00D40B0D" w:rsidP="00F2057C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6D625D">
        <w:rPr>
          <w:rFonts w:ascii="Times New Roman" w:hAnsi="Times New Roman" w:cs="Times New Roman"/>
          <w:b/>
          <w:i/>
          <w:sz w:val="24"/>
          <w:szCs w:val="24"/>
        </w:rPr>
        <w:t>Thank you for your answers so far, they are extremely helpful. My next questions are about the relative importance you place on warm-up activities overall.</w:t>
      </w:r>
    </w:p>
    <w:p w14:paraId="0159A148" w14:textId="761C54F8" w:rsidR="0088770C" w:rsidRPr="006D625D" w:rsidRDefault="00D8623C" w:rsidP="00F2057C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How much of a priority do you place on encouraging your players to engage in warm-up activities?</w:t>
      </w:r>
    </w:p>
    <w:p w14:paraId="4ED8B45A" w14:textId="041C9808" w:rsidR="00B90499" w:rsidRPr="006D625D" w:rsidRDefault="00D8623C" w:rsidP="00F2057C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To what extent do you believe an evidence-based warm-up routine can be effective in preventing lower-extremity injuries among your players?</w:t>
      </w:r>
    </w:p>
    <w:p w14:paraId="2DB97D43" w14:textId="77777777" w:rsidR="00446475" w:rsidRPr="006D625D" w:rsidRDefault="00446475" w:rsidP="00F2057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9F6B3B3" w14:textId="6DDC0BB1" w:rsidR="0088770C" w:rsidRPr="006D625D" w:rsidRDefault="0088770C" w:rsidP="00F2057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b/>
          <w:sz w:val="24"/>
          <w:szCs w:val="24"/>
        </w:rPr>
        <w:lastRenderedPageBreak/>
        <w:t>Section 4:</w:t>
      </w:r>
      <w:r w:rsidR="009A59BD" w:rsidRPr="006D625D">
        <w:rPr>
          <w:rFonts w:ascii="Times New Roman" w:hAnsi="Times New Roman" w:cs="Times New Roman"/>
          <w:b/>
          <w:sz w:val="24"/>
          <w:szCs w:val="24"/>
        </w:rPr>
        <w:t xml:space="preserve"> Barriers &amp; Facilitators</w:t>
      </w:r>
    </w:p>
    <w:p w14:paraId="4134B159" w14:textId="630BDC79" w:rsidR="00747E67" w:rsidRPr="006D625D" w:rsidRDefault="00D40B0D" w:rsidP="00F2057C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6D625D">
        <w:rPr>
          <w:rFonts w:ascii="Times New Roman" w:hAnsi="Times New Roman" w:cs="Times New Roman"/>
          <w:b/>
          <w:i/>
          <w:sz w:val="24"/>
          <w:szCs w:val="24"/>
        </w:rPr>
        <w:t>Let’s spend the next few minutes talking about any challenges you may experience implementing warm-up into your team’s routine, and suggestions for overcoming those challenges.</w:t>
      </w:r>
    </w:p>
    <w:p w14:paraId="2CE9DA2C" w14:textId="126BE3D7" w:rsidR="004B6B5B" w:rsidRPr="006D625D" w:rsidRDefault="004B6B5B" w:rsidP="00F2057C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 xml:space="preserve">In your experience, what makes it difficult to implement an effective warm-up routine with your </w:t>
      </w:r>
      <w:r w:rsidR="00DE6269" w:rsidRPr="006D625D">
        <w:rPr>
          <w:rFonts w:ascii="Times New Roman" w:hAnsi="Times New Roman" w:cs="Times New Roman"/>
          <w:sz w:val="24"/>
          <w:szCs w:val="24"/>
        </w:rPr>
        <w:t>team</w:t>
      </w:r>
      <w:r w:rsidRPr="006D625D">
        <w:rPr>
          <w:rFonts w:ascii="Times New Roman" w:hAnsi="Times New Roman" w:cs="Times New Roman"/>
          <w:sz w:val="24"/>
          <w:szCs w:val="24"/>
        </w:rPr>
        <w:t>?</w:t>
      </w:r>
    </w:p>
    <w:p w14:paraId="2263A1BA" w14:textId="3870B8DF" w:rsidR="004B6B5B" w:rsidRPr="006D625D" w:rsidRDefault="004B6B5B" w:rsidP="00F2057C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  <w:u w:val="single"/>
        </w:rPr>
        <w:t>Probe</w:t>
      </w:r>
      <w:r w:rsidRPr="006D625D">
        <w:rPr>
          <w:rFonts w:ascii="Times New Roman" w:hAnsi="Times New Roman" w:cs="Times New Roman"/>
          <w:sz w:val="24"/>
          <w:szCs w:val="24"/>
        </w:rPr>
        <w:t>:</w:t>
      </w:r>
    </w:p>
    <w:p w14:paraId="3C7F238A" w14:textId="63402AF2" w:rsidR="00907C20" w:rsidRPr="006D625D" w:rsidRDefault="004B6B5B" w:rsidP="00F2057C">
      <w:pPr>
        <w:pStyle w:val="ListParagraph"/>
        <w:numPr>
          <w:ilvl w:val="1"/>
          <w:numId w:val="9"/>
        </w:numPr>
        <w:spacing w:after="0" w:line="480" w:lineRule="auto"/>
        <w:ind w:left="1170" w:right="360" w:hanging="450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What strategies, if any, have you used to overcome these challenges?</w:t>
      </w:r>
    </w:p>
    <w:p w14:paraId="579C6FAB" w14:textId="400745D6" w:rsidR="00223B9C" w:rsidRPr="006D625D" w:rsidRDefault="00223B9C" w:rsidP="00F2057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6D625D">
        <w:rPr>
          <w:rFonts w:ascii="Times New Roman" w:hAnsi="Times New Roman" w:cs="Times New Roman"/>
          <w:b/>
          <w:sz w:val="24"/>
          <w:szCs w:val="24"/>
        </w:rPr>
        <w:t xml:space="preserve">Section </w:t>
      </w:r>
      <w:r w:rsidR="000D3177" w:rsidRPr="006D625D">
        <w:rPr>
          <w:rFonts w:ascii="Times New Roman" w:hAnsi="Times New Roman" w:cs="Times New Roman"/>
          <w:b/>
          <w:sz w:val="24"/>
          <w:szCs w:val="24"/>
        </w:rPr>
        <w:t>5</w:t>
      </w:r>
      <w:r w:rsidRPr="006D625D">
        <w:rPr>
          <w:rFonts w:ascii="Times New Roman" w:hAnsi="Times New Roman" w:cs="Times New Roman"/>
          <w:b/>
          <w:sz w:val="24"/>
          <w:szCs w:val="24"/>
        </w:rPr>
        <w:t>:</w:t>
      </w:r>
      <w:r w:rsidR="009A59BD" w:rsidRPr="006D625D">
        <w:rPr>
          <w:rFonts w:ascii="Times New Roman" w:hAnsi="Times New Roman" w:cs="Times New Roman"/>
          <w:b/>
          <w:sz w:val="24"/>
          <w:szCs w:val="24"/>
        </w:rPr>
        <w:t xml:space="preserve"> Team Injury Experience</w:t>
      </w:r>
    </w:p>
    <w:p w14:paraId="7B71AE00" w14:textId="3833AF10" w:rsidR="00133896" w:rsidRPr="006D625D" w:rsidRDefault="00133896" w:rsidP="00F2057C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To what extent ha</w:t>
      </w:r>
      <w:r w:rsidR="00DE6269" w:rsidRPr="006D625D">
        <w:rPr>
          <w:rFonts w:ascii="Times New Roman" w:hAnsi="Times New Roman" w:cs="Times New Roman"/>
          <w:sz w:val="24"/>
          <w:szCs w:val="24"/>
        </w:rPr>
        <w:t>ve</w:t>
      </w:r>
      <w:r w:rsidRPr="006D625D">
        <w:rPr>
          <w:rFonts w:ascii="Times New Roman" w:hAnsi="Times New Roman" w:cs="Times New Roman"/>
          <w:sz w:val="24"/>
          <w:szCs w:val="24"/>
        </w:rPr>
        <w:t xml:space="preserve"> lower-extremity injuries been a problem for your current roster of players?</w:t>
      </w:r>
    </w:p>
    <w:p w14:paraId="532D3D8B" w14:textId="77777777" w:rsidR="00133896" w:rsidRPr="006D625D" w:rsidRDefault="00133896" w:rsidP="00F2057C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  <w:u w:val="single"/>
        </w:rPr>
        <w:t>Probes (if injuries cited)</w:t>
      </w:r>
      <w:r w:rsidRPr="006D625D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0A433111" w14:textId="77777777" w:rsidR="00F607DF" w:rsidRPr="006D625D" w:rsidRDefault="00133896" w:rsidP="00F2057C">
      <w:pPr>
        <w:pStyle w:val="ListParagraph"/>
        <w:numPr>
          <w:ilvl w:val="1"/>
          <w:numId w:val="11"/>
        </w:numPr>
        <w:spacing w:after="0" w:line="480" w:lineRule="auto"/>
        <w:ind w:left="1170" w:hanging="450"/>
        <w:rPr>
          <w:rFonts w:ascii="Times New Roman" w:hAnsi="Times New Roman" w:cs="Times New Roman"/>
          <w:color w:val="FF0000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How have those injuries impacted the specific player(s)?</w:t>
      </w:r>
      <w:r w:rsidR="005640E5" w:rsidRPr="006D625D">
        <w:rPr>
          <w:rFonts w:ascii="Times New Roman" w:hAnsi="Times New Roman" w:cs="Times New Roman"/>
          <w:sz w:val="24"/>
          <w:szCs w:val="24"/>
        </w:rPr>
        <w:t xml:space="preserve"> The team?</w:t>
      </w:r>
    </w:p>
    <w:p w14:paraId="6FD397E5" w14:textId="77777777" w:rsidR="00F607DF" w:rsidRPr="006D625D" w:rsidRDefault="005A5A8A" w:rsidP="00F2057C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 xml:space="preserve">Are </w:t>
      </w:r>
      <w:r w:rsidR="008F71C8" w:rsidRPr="006D625D">
        <w:rPr>
          <w:rFonts w:ascii="Times New Roman" w:hAnsi="Times New Roman" w:cs="Times New Roman"/>
          <w:sz w:val="24"/>
          <w:szCs w:val="24"/>
        </w:rPr>
        <w:t xml:space="preserve">your players’ </w:t>
      </w:r>
      <w:r w:rsidRPr="006D625D">
        <w:rPr>
          <w:rFonts w:ascii="Times New Roman" w:hAnsi="Times New Roman" w:cs="Times New Roman"/>
          <w:sz w:val="24"/>
          <w:szCs w:val="24"/>
        </w:rPr>
        <w:t>injuries tracked in any way?</w:t>
      </w:r>
    </w:p>
    <w:p w14:paraId="36A58621" w14:textId="77777777" w:rsidR="00F607DF" w:rsidRPr="006D625D" w:rsidRDefault="005A5A8A" w:rsidP="00F2057C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  <w:u w:val="single"/>
        </w:rPr>
        <w:t>Probes (If so)</w:t>
      </w:r>
      <w:r w:rsidRPr="006D625D">
        <w:rPr>
          <w:rFonts w:ascii="Times New Roman" w:hAnsi="Times New Roman" w:cs="Times New Roman"/>
          <w:sz w:val="24"/>
          <w:szCs w:val="24"/>
        </w:rPr>
        <w:t>:</w:t>
      </w:r>
      <w:r w:rsidR="008F71C8" w:rsidRPr="006D625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8B8574" w14:textId="1C8BB4D8" w:rsidR="00F607DF" w:rsidRPr="006D625D" w:rsidRDefault="005A5A8A" w:rsidP="00F2057C">
      <w:pPr>
        <w:pStyle w:val="ListParagraph"/>
        <w:numPr>
          <w:ilvl w:val="1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How are injuries tracked?</w:t>
      </w:r>
      <w:r w:rsidR="008F71C8" w:rsidRPr="006D625D">
        <w:rPr>
          <w:rFonts w:ascii="Times New Roman" w:hAnsi="Times New Roman" w:cs="Times New Roman"/>
          <w:sz w:val="24"/>
          <w:szCs w:val="24"/>
        </w:rPr>
        <w:t xml:space="preserve"> </w:t>
      </w:r>
      <w:r w:rsidRPr="006D625D">
        <w:rPr>
          <w:rFonts w:ascii="Times New Roman" w:hAnsi="Times New Roman" w:cs="Times New Roman"/>
          <w:sz w:val="24"/>
          <w:szCs w:val="24"/>
        </w:rPr>
        <w:t>Who tracks them?</w:t>
      </w:r>
    </w:p>
    <w:p w14:paraId="07796BC8" w14:textId="77777777" w:rsidR="00F607DF" w:rsidRPr="006D625D" w:rsidRDefault="007B6D5E" w:rsidP="00F2057C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  <w:u w:val="single"/>
        </w:rPr>
        <w:t>Probes (if not)</w:t>
      </w:r>
      <w:r w:rsidRPr="006D625D">
        <w:rPr>
          <w:rFonts w:ascii="Times New Roman" w:hAnsi="Times New Roman" w:cs="Times New Roman"/>
          <w:sz w:val="24"/>
          <w:szCs w:val="24"/>
        </w:rPr>
        <w:t>:</w:t>
      </w:r>
    </w:p>
    <w:p w14:paraId="3B8A3553" w14:textId="77777777" w:rsidR="00F607DF" w:rsidRPr="006D625D" w:rsidRDefault="00F607DF" w:rsidP="00F2057C">
      <w:pPr>
        <w:pStyle w:val="ListParagraph"/>
        <w:numPr>
          <w:ilvl w:val="1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D</w:t>
      </w:r>
      <w:r w:rsidR="007B6D5E" w:rsidRPr="006D625D">
        <w:rPr>
          <w:rFonts w:ascii="Times New Roman" w:hAnsi="Times New Roman" w:cs="Times New Roman"/>
          <w:sz w:val="24"/>
          <w:szCs w:val="24"/>
        </w:rPr>
        <w:t>o you track bench time or absence due to injury, even if you don’t record the injury itself?</w:t>
      </w:r>
    </w:p>
    <w:p w14:paraId="4D7CA509" w14:textId="0DF43035" w:rsidR="005A5A8A" w:rsidRPr="006D625D" w:rsidRDefault="005A5A8A" w:rsidP="00F2057C">
      <w:pPr>
        <w:pStyle w:val="ListParagraph"/>
        <w:numPr>
          <w:ilvl w:val="1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(If not): What do you think would be the best way to track player injuries?</w:t>
      </w:r>
      <w:r w:rsidR="007B6D5E" w:rsidRPr="006D625D">
        <w:rPr>
          <w:rFonts w:ascii="Times New Roman" w:hAnsi="Times New Roman" w:cs="Times New Roman"/>
          <w:sz w:val="24"/>
          <w:szCs w:val="24"/>
        </w:rPr>
        <w:t xml:space="preserve"> / would it be feasible to track injuries or absence/non-play due to injuries?</w:t>
      </w:r>
    </w:p>
    <w:p w14:paraId="48F574EC" w14:textId="43E892B5" w:rsidR="00A70428" w:rsidRPr="006D625D" w:rsidRDefault="00A70428" w:rsidP="00F2057C">
      <w:pPr>
        <w:spacing w:after="0" w:line="480" w:lineRule="auto"/>
        <w:ind w:right="360"/>
        <w:rPr>
          <w:rFonts w:ascii="Times New Roman" w:hAnsi="Times New Roman" w:cs="Times New Roman"/>
          <w:b/>
          <w:sz w:val="24"/>
          <w:szCs w:val="24"/>
        </w:rPr>
      </w:pPr>
      <w:r w:rsidRPr="006D625D">
        <w:rPr>
          <w:rFonts w:ascii="Times New Roman" w:hAnsi="Times New Roman" w:cs="Times New Roman"/>
          <w:b/>
          <w:sz w:val="24"/>
          <w:szCs w:val="24"/>
        </w:rPr>
        <w:t>End of Interview Questions</w:t>
      </w:r>
    </w:p>
    <w:p w14:paraId="5ED7F150" w14:textId="75A74144" w:rsidR="00F912B4" w:rsidRPr="006D625D" w:rsidRDefault="00A70428" w:rsidP="00F2057C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6D625D">
        <w:rPr>
          <w:rFonts w:ascii="Times New Roman" w:hAnsi="Times New Roman" w:cs="Times New Roman"/>
          <w:b/>
          <w:i/>
          <w:sz w:val="24"/>
          <w:szCs w:val="24"/>
        </w:rPr>
        <w:t>That concludes my questions for today</w:t>
      </w:r>
      <w:r w:rsidR="00AE2D40" w:rsidRPr="006D625D">
        <w:rPr>
          <w:rFonts w:ascii="Times New Roman" w:hAnsi="Times New Roman" w:cs="Times New Roman"/>
          <w:b/>
          <w:i/>
          <w:sz w:val="24"/>
          <w:szCs w:val="24"/>
        </w:rPr>
        <w:t>.</w:t>
      </w:r>
      <w:r w:rsidR="00F912B4" w:rsidRPr="006D625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3E5AAB" w:rsidRPr="006D625D">
        <w:rPr>
          <w:rFonts w:ascii="Times New Roman" w:hAnsi="Times New Roman" w:cs="Times New Roman"/>
          <w:b/>
          <w:i/>
          <w:sz w:val="24"/>
          <w:szCs w:val="24"/>
        </w:rPr>
        <w:t xml:space="preserve">Do you have </w:t>
      </w:r>
      <w:r w:rsidRPr="006D625D">
        <w:rPr>
          <w:rFonts w:ascii="Times New Roman" w:hAnsi="Times New Roman" w:cs="Times New Roman"/>
          <w:b/>
          <w:i/>
          <w:sz w:val="24"/>
          <w:szCs w:val="24"/>
        </w:rPr>
        <w:t>any final thoughts or suggestions</w:t>
      </w:r>
      <w:r w:rsidR="0055061B" w:rsidRPr="006D625D">
        <w:rPr>
          <w:rFonts w:ascii="Times New Roman" w:hAnsi="Times New Roman" w:cs="Times New Roman"/>
          <w:b/>
          <w:i/>
          <w:sz w:val="24"/>
          <w:szCs w:val="24"/>
        </w:rPr>
        <w:t>?</w:t>
      </w:r>
      <w:r w:rsidRPr="006D625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14:paraId="52416B15" w14:textId="28F9D081" w:rsidR="00BB024F" w:rsidRPr="006D625D" w:rsidRDefault="00A70428" w:rsidP="00F2057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b/>
          <w:i/>
          <w:sz w:val="24"/>
          <w:szCs w:val="24"/>
        </w:rPr>
        <w:lastRenderedPageBreak/>
        <w:t>Again, I want to thank you very much for taking the time to participate in this interview</w:t>
      </w:r>
      <w:r w:rsidRPr="006D625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6774C52" w14:textId="165D8D52" w:rsidR="00BB024F" w:rsidRPr="006D625D" w:rsidRDefault="004663B6" w:rsidP="00F2057C">
      <w:pPr>
        <w:tabs>
          <w:tab w:val="center" w:pos="4680"/>
        </w:tabs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D625D">
        <w:rPr>
          <w:rFonts w:ascii="Times New Roman" w:hAnsi="Times New Roman" w:cs="Times New Roman"/>
          <w:b/>
          <w:sz w:val="24"/>
          <w:szCs w:val="24"/>
        </w:rPr>
        <w:t xml:space="preserve">Semi-Structured </w:t>
      </w:r>
      <w:r w:rsidR="00BB024F" w:rsidRPr="006D625D">
        <w:rPr>
          <w:rFonts w:ascii="Times New Roman" w:hAnsi="Times New Roman" w:cs="Times New Roman"/>
          <w:b/>
          <w:sz w:val="24"/>
          <w:szCs w:val="24"/>
        </w:rPr>
        <w:t>Focus Group Guide: Players</w:t>
      </w:r>
    </w:p>
    <w:p w14:paraId="004EFB2C" w14:textId="77777777" w:rsidR="00BB024F" w:rsidRPr="006D625D" w:rsidRDefault="00BB024F" w:rsidP="00F2057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6D625D">
        <w:rPr>
          <w:rFonts w:ascii="Times New Roman" w:hAnsi="Times New Roman" w:cs="Times New Roman"/>
          <w:b/>
          <w:sz w:val="24"/>
          <w:szCs w:val="24"/>
        </w:rPr>
        <w:t>Section 1: Current Practice</w:t>
      </w:r>
    </w:p>
    <w:p w14:paraId="1DAF33E9" w14:textId="77777777" w:rsidR="00BB024F" w:rsidRPr="006D625D" w:rsidRDefault="00BB024F" w:rsidP="00F2057C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6D625D">
        <w:rPr>
          <w:rFonts w:ascii="Times New Roman" w:hAnsi="Times New Roman" w:cs="Times New Roman"/>
          <w:b/>
          <w:i/>
          <w:sz w:val="24"/>
          <w:szCs w:val="24"/>
        </w:rPr>
        <w:t xml:space="preserve">Let’s begin by discussing what your team typically does to warm up, if anything. </w:t>
      </w:r>
    </w:p>
    <w:p w14:paraId="417AE2C3" w14:textId="77777777" w:rsidR="00BB024F" w:rsidRPr="006D625D" w:rsidRDefault="00BB024F" w:rsidP="00F2057C">
      <w:pPr>
        <w:numPr>
          <w:ilvl w:val="0"/>
          <w:numId w:val="25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What, if any, warm-up activities do you do at practice or games?</w:t>
      </w:r>
    </w:p>
    <w:p w14:paraId="225A20D8" w14:textId="77777777" w:rsidR="00BB024F" w:rsidRPr="006D625D" w:rsidRDefault="00BB024F" w:rsidP="00F2057C">
      <w:pPr>
        <w:spacing w:after="0" w:line="480" w:lineRule="auto"/>
        <w:ind w:left="360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  <w:u w:val="single"/>
        </w:rPr>
        <w:t>Probes</w:t>
      </w:r>
      <w:r w:rsidRPr="006D625D">
        <w:rPr>
          <w:rFonts w:ascii="Times New Roman" w:hAnsi="Times New Roman" w:cs="Times New Roman"/>
          <w:sz w:val="24"/>
          <w:szCs w:val="24"/>
        </w:rPr>
        <w:t>:</w:t>
      </w:r>
    </w:p>
    <w:p w14:paraId="76AAB550" w14:textId="77777777" w:rsidR="00BB024F" w:rsidRPr="006D625D" w:rsidRDefault="00BB024F" w:rsidP="00F2057C">
      <w:pPr>
        <w:numPr>
          <w:ilvl w:val="1"/>
          <w:numId w:val="25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Are warm-up activities typically a team activity, or are you expected to do them on your own?</w:t>
      </w:r>
    </w:p>
    <w:p w14:paraId="0DFABCC5" w14:textId="77777777" w:rsidR="00BB024F" w:rsidRPr="006D625D" w:rsidRDefault="00BB024F" w:rsidP="00F2057C">
      <w:pPr>
        <w:numPr>
          <w:ilvl w:val="1"/>
          <w:numId w:val="25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Before or during practice?</w:t>
      </w:r>
    </w:p>
    <w:p w14:paraId="67288B09" w14:textId="77777777" w:rsidR="00BB024F" w:rsidRPr="006D625D" w:rsidRDefault="00BB024F" w:rsidP="00F2057C">
      <w:pPr>
        <w:numPr>
          <w:ilvl w:val="1"/>
          <w:numId w:val="25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Structured vs. unstructured approach?</w:t>
      </w:r>
    </w:p>
    <w:p w14:paraId="196ABE53" w14:textId="77777777" w:rsidR="00BB024F" w:rsidRPr="006D625D" w:rsidRDefault="00BB024F" w:rsidP="00F2057C">
      <w:pPr>
        <w:numPr>
          <w:ilvl w:val="1"/>
          <w:numId w:val="25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Time allotted?</w:t>
      </w:r>
    </w:p>
    <w:p w14:paraId="2F1438C4" w14:textId="77777777" w:rsidR="00BB024F" w:rsidRPr="006D625D" w:rsidRDefault="00BB024F" w:rsidP="00F2057C">
      <w:pPr>
        <w:numPr>
          <w:ilvl w:val="1"/>
          <w:numId w:val="25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Who leads the warm-up?</w:t>
      </w:r>
    </w:p>
    <w:p w14:paraId="35D27D0A" w14:textId="77777777" w:rsidR="00BB024F" w:rsidRPr="006D625D" w:rsidRDefault="00BB024F" w:rsidP="00F2057C">
      <w:pPr>
        <w:numPr>
          <w:ilvl w:val="1"/>
          <w:numId w:val="25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Routine different at practice vs. games?</w:t>
      </w:r>
    </w:p>
    <w:p w14:paraId="6713A732" w14:textId="77777777" w:rsidR="00BB024F" w:rsidRPr="006D625D" w:rsidRDefault="00BB024F" w:rsidP="00F2057C">
      <w:pPr>
        <w:numPr>
          <w:ilvl w:val="1"/>
          <w:numId w:val="25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What if a player shows up late to practice, what happens then?</w:t>
      </w:r>
    </w:p>
    <w:p w14:paraId="78021CB3" w14:textId="77777777" w:rsidR="00BB024F" w:rsidRPr="006D625D" w:rsidRDefault="00BB024F" w:rsidP="00F2057C">
      <w:pPr>
        <w:numPr>
          <w:ilvl w:val="0"/>
          <w:numId w:val="25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In what ways does your coach encourage you to do warm-up exercises before practice/games?</w:t>
      </w:r>
    </w:p>
    <w:p w14:paraId="041402AE" w14:textId="77777777" w:rsidR="00BB024F" w:rsidRPr="006D625D" w:rsidRDefault="00BB024F" w:rsidP="00F2057C">
      <w:pPr>
        <w:spacing w:after="0" w:line="480" w:lineRule="auto"/>
        <w:ind w:left="360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  <w:u w:val="single"/>
        </w:rPr>
        <w:t>Probes</w:t>
      </w:r>
      <w:r w:rsidRPr="006D625D">
        <w:rPr>
          <w:rFonts w:ascii="Times New Roman" w:hAnsi="Times New Roman" w:cs="Times New Roman"/>
          <w:sz w:val="24"/>
          <w:szCs w:val="24"/>
        </w:rPr>
        <w:t>:</w:t>
      </w:r>
    </w:p>
    <w:p w14:paraId="0EB7863C" w14:textId="77777777" w:rsidR="00BB024F" w:rsidRPr="006D625D" w:rsidRDefault="00BB024F" w:rsidP="00F2057C">
      <w:pPr>
        <w:numPr>
          <w:ilvl w:val="1"/>
          <w:numId w:val="25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How much does your coach prioritize warm-up activities?</w:t>
      </w:r>
    </w:p>
    <w:p w14:paraId="31A5680A" w14:textId="77777777" w:rsidR="00BB024F" w:rsidRPr="006D625D" w:rsidRDefault="00BB024F" w:rsidP="00F2057C">
      <w:pPr>
        <w:numPr>
          <w:ilvl w:val="1"/>
          <w:numId w:val="25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To what extent have you and your coach(es) discussed warm-up exercises or routines? What did you specifically talk about?</w:t>
      </w:r>
    </w:p>
    <w:p w14:paraId="319522F9" w14:textId="77777777" w:rsidR="00BB024F" w:rsidRPr="006D625D" w:rsidRDefault="00BB024F" w:rsidP="00F2057C">
      <w:pPr>
        <w:numPr>
          <w:ilvl w:val="1"/>
          <w:numId w:val="25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Do you feel that you get enough time to warm-up effectively at practice/games?</w:t>
      </w:r>
    </w:p>
    <w:p w14:paraId="416B6E0B" w14:textId="77777777" w:rsidR="00BB024F" w:rsidRPr="006D625D" w:rsidRDefault="00BB024F" w:rsidP="00F2057C">
      <w:pPr>
        <w:numPr>
          <w:ilvl w:val="0"/>
          <w:numId w:val="25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What specific types of warm-up exercises do you do?</w:t>
      </w:r>
    </w:p>
    <w:p w14:paraId="51696FB1" w14:textId="77777777" w:rsidR="00BB024F" w:rsidRPr="006D625D" w:rsidRDefault="00BB024F" w:rsidP="00F2057C">
      <w:pPr>
        <w:spacing w:after="0" w:line="480" w:lineRule="auto"/>
        <w:ind w:left="360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  <w:u w:val="single"/>
        </w:rPr>
        <w:t>Probes</w:t>
      </w:r>
      <w:r w:rsidRPr="006D625D">
        <w:rPr>
          <w:rFonts w:ascii="Times New Roman" w:hAnsi="Times New Roman" w:cs="Times New Roman"/>
          <w:sz w:val="24"/>
          <w:szCs w:val="24"/>
        </w:rPr>
        <w:t>:</w:t>
      </w:r>
    </w:p>
    <w:p w14:paraId="54EEAF05" w14:textId="77777777" w:rsidR="00BB024F" w:rsidRPr="006D625D" w:rsidRDefault="00BB024F" w:rsidP="00F2057C">
      <w:pPr>
        <w:numPr>
          <w:ilvl w:val="1"/>
          <w:numId w:val="25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lastRenderedPageBreak/>
        <w:t xml:space="preserve">How did you learn about these particular exercises? </w:t>
      </w:r>
    </w:p>
    <w:p w14:paraId="63BD24DC" w14:textId="77777777" w:rsidR="00BB024F" w:rsidRPr="006D625D" w:rsidRDefault="00BB024F" w:rsidP="00F2057C">
      <w:pPr>
        <w:numPr>
          <w:ilvl w:val="1"/>
          <w:numId w:val="25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Which of these exercises are your favorite?</w:t>
      </w:r>
    </w:p>
    <w:p w14:paraId="6A3C0827" w14:textId="77777777" w:rsidR="00BB024F" w:rsidRPr="006D625D" w:rsidRDefault="00BB024F" w:rsidP="00F2057C">
      <w:pPr>
        <w:numPr>
          <w:ilvl w:val="1"/>
          <w:numId w:val="25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Are there other types of warm-up exercises you would like to engage in at practice/games that you don’t currently do? If so, please describe.</w:t>
      </w:r>
    </w:p>
    <w:p w14:paraId="6B39C5CB" w14:textId="5B30FDA6" w:rsidR="00BB024F" w:rsidRPr="006D625D" w:rsidRDefault="00BB024F" w:rsidP="00F2057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b/>
          <w:sz w:val="24"/>
          <w:szCs w:val="24"/>
        </w:rPr>
        <w:t>Section 2: Beliefs</w:t>
      </w:r>
    </w:p>
    <w:p w14:paraId="38EE7E57" w14:textId="77777777" w:rsidR="00BB024F" w:rsidRPr="006D625D" w:rsidRDefault="00BB024F" w:rsidP="00F2057C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6D625D">
        <w:rPr>
          <w:rFonts w:ascii="Times New Roman" w:hAnsi="Times New Roman" w:cs="Times New Roman"/>
          <w:b/>
          <w:i/>
          <w:sz w:val="24"/>
          <w:szCs w:val="24"/>
        </w:rPr>
        <w:t>Thank you, that really helps us to understand what your team currently does for warm-up activities. Now I want to ask you about how important you personally think it is to regularly warm-up.</w:t>
      </w:r>
    </w:p>
    <w:p w14:paraId="1524D914" w14:textId="77777777" w:rsidR="00BB024F" w:rsidRPr="006D625D" w:rsidRDefault="00BB024F" w:rsidP="00F2057C">
      <w:pPr>
        <w:numPr>
          <w:ilvl w:val="0"/>
          <w:numId w:val="25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In your opinion, how important do you think it is to warm-up at practice/games?</w:t>
      </w:r>
    </w:p>
    <w:p w14:paraId="41A88F4F" w14:textId="77777777" w:rsidR="00BB024F" w:rsidRPr="006D625D" w:rsidRDefault="00BB024F" w:rsidP="00F2057C">
      <w:pPr>
        <w:spacing w:after="0" w:line="480" w:lineRule="auto"/>
        <w:ind w:left="360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  <w:u w:val="single"/>
        </w:rPr>
        <w:t>Probes:</w:t>
      </w:r>
    </w:p>
    <w:p w14:paraId="7A8EA8A1" w14:textId="77777777" w:rsidR="00BB024F" w:rsidRPr="006D625D" w:rsidRDefault="00BB024F" w:rsidP="00F2057C">
      <w:pPr>
        <w:numPr>
          <w:ilvl w:val="1"/>
          <w:numId w:val="26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 xml:space="preserve">As an athlete, what benefits do you hope to get from warming-up?  </w:t>
      </w:r>
    </w:p>
    <w:p w14:paraId="4DE82E03" w14:textId="77777777" w:rsidR="00BB024F" w:rsidRPr="006D625D" w:rsidRDefault="00BB024F" w:rsidP="00F2057C">
      <w:pPr>
        <w:numPr>
          <w:ilvl w:val="1"/>
          <w:numId w:val="26"/>
        </w:numPr>
        <w:spacing w:after="0" w:line="480" w:lineRule="auto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Alternatively, do you have any concerns about stretching (e.g., injury)?</w:t>
      </w:r>
    </w:p>
    <w:p w14:paraId="4DC34AD3" w14:textId="36AF27F0" w:rsidR="00BB024F" w:rsidRPr="006D625D" w:rsidRDefault="00BB024F" w:rsidP="00F2057C">
      <w:pPr>
        <w:numPr>
          <w:ilvl w:val="0"/>
          <w:numId w:val="25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What do you consider as warm up (i.e., static stretching, drills with the ball, both, other?)</w:t>
      </w:r>
    </w:p>
    <w:p w14:paraId="581A613C" w14:textId="1AFB5916" w:rsidR="00BB024F" w:rsidRPr="006D625D" w:rsidRDefault="00BB024F" w:rsidP="00F2057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b/>
          <w:sz w:val="24"/>
          <w:szCs w:val="24"/>
        </w:rPr>
        <w:t>Section 3: Barriers and Facilitators</w:t>
      </w:r>
    </w:p>
    <w:p w14:paraId="3617D9F7" w14:textId="77777777" w:rsidR="00BB024F" w:rsidRPr="006D625D" w:rsidRDefault="00BB024F" w:rsidP="00F2057C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6D625D">
        <w:rPr>
          <w:rFonts w:ascii="Times New Roman" w:hAnsi="Times New Roman" w:cs="Times New Roman"/>
          <w:b/>
          <w:i/>
          <w:sz w:val="24"/>
          <w:szCs w:val="24"/>
        </w:rPr>
        <w:t>Let’s now take a few minutes to talk about what, if anything, gets in your way of regularly warming- up at practice/games.</w:t>
      </w:r>
    </w:p>
    <w:p w14:paraId="5B8C98C6" w14:textId="77777777" w:rsidR="00BB024F" w:rsidRPr="006D625D" w:rsidRDefault="00BB024F" w:rsidP="00F2057C">
      <w:pPr>
        <w:numPr>
          <w:ilvl w:val="0"/>
          <w:numId w:val="25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What makes it easy for you to regularly engage in a warm-up routine?</w:t>
      </w:r>
    </w:p>
    <w:p w14:paraId="3BCDC93C" w14:textId="77777777" w:rsidR="00BB024F" w:rsidRPr="006D625D" w:rsidRDefault="00BB024F" w:rsidP="00F2057C">
      <w:pPr>
        <w:numPr>
          <w:ilvl w:val="0"/>
          <w:numId w:val="25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Alternatively, what makes it difficult for you to regularly engage in a warm-up routine?</w:t>
      </w:r>
    </w:p>
    <w:p w14:paraId="068946D3" w14:textId="79ECD933" w:rsidR="00BB024F" w:rsidRPr="006D625D" w:rsidRDefault="00BB024F" w:rsidP="00F2057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D625D">
        <w:rPr>
          <w:rFonts w:ascii="Times New Roman" w:hAnsi="Times New Roman" w:cs="Times New Roman"/>
          <w:b/>
          <w:sz w:val="24"/>
          <w:szCs w:val="24"/>
        </w:rPr>
        <w:t>Section 4: Injury Experience</w:t>
      </w:r>
    </w:p>
    <w:p w14:paraId="18354D12" w14:textId="77777777" w:rsidR="00BB024F" w:rsidRPr="006D625D" w:rsidRDefault="00BB024F" w:rsidP="00F2057C">
      <w:pPr>
        <w:numPr>
          <w:ilvl w:val="0"/>
          <w:numId w:val="25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Have you ever had a sports related injury?</w:t>
      </w:r>
    </w:p>
    <w:p w14:paraId="4FDA781D" w14:textId="77777777" w:rsidR="00BB024F" w:rsidRPr="006D625D" w:rsidRDefault="00BB024F" w:rsidP="00F2057C">
      <w:pPr>
        <w:spacing w:after="0" w:line="480" w:lineRule="auto"/>
        <w:ind w:left="360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  <w:u w:val="single"/>
        </w:rPr>
        <w:t xml:space="preserve">Probes </w:t>
      </w:r>
      <w:r w:rsidRPr="006D625D">
        <w:rPr>
          <w:rFonts w:ascii="Times New Roman" w:hAnsi="Times New Roman" w:cs="Times New Roman"/>
          <w:b/>
          <w:sz w:val="24"/>
          <w:szCs w:val="24"/>
          <w:u w:val="single"/>
        </w:rPr>
        <w:t>(if so)</w:t>
      </w:r>
      <w:r w:rsidRPr="006D625D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0B3EE2CE" w14:textId="77777777" w:rsidR="00BB024F" w:rsidRPr="006D625D" w:rsidRDefault="00BB024F" w:rsidP="00F2057C">
      <w:pPr>
        <w:numPr>
          <w:ilvl w:val="1"/>
          <w:numId w:val="24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Please describe the injury. How did the injury occur?</w:t>
      </w:r>
    </w:p>
    <w:p w14:paraId="068FAC64" w14:textId="77777777" w:rsidR="00BB024F" w:rsidRPr="006D625D" w:rsidRDefault="00BB024F" w:rsidP="00F2057C">
      <w:pPr>
        <w:numPr>
          <w:ilvl w:val="1"/>
          <w:numId w:val="24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How did the injury impact you?</w:t>
      </w:r>
    </w:p>
    <w:p w14:paraId="50D52A9B" w14:textId="77777777" w:rsidR="00BB024F" w:rsidRPr="006D625D" w:rsidRDefault="00BB024F" w:rsidP="00F2057C">
      <w:pPr>
        <w:numPr>
          <w:ilvl w:val="1"/>
          <w:numId w:val="24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lastRenderedPageBreak/>
        <w:t>Have you fully recovered from that injury?</w:t>
      </w:r>
    </w:p>
    <w:p w14:paraId="1CD05194" w14:textId="77777777" w:rsidR="00BB024F" w:rsidRPr="006D625D" w:rsidRDefault="00BB024F" w:rsidP="00F2057C">
      <w:pPr>
        <w:numPr>
          <w:ilvl w:val="1"/>
          <w:numId w:val="24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sz w:val="24"/>
          <w:szCs w:val="24"/>
        </w:rPr>
        <w:t>Are you concerned about re-injury? Strategies to avoid?</w:t>
      </w:r>
    </w:p>
    <w:p w14:paraId="7ED6695D" w14:textId="5D8E569E" w:rsidR="00BB024F" w:rsidRPr="006D625D" w:rsidRDefault="00BB024F" w:rsidP="00F2057C">
      <w:pPr>
        <w:numPr>
          <w:ilvl w:val="1"/>
          <w:numId w:val="24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b/>
          <w:sz w:val="24"/>
          <w:szCs w:val="24"/>
        </w:rPr>
        <w:t>(If no)</w:t>
      </w:r>
      <w:r w:rsidRPr="006D625D">
        <w:rPr>
          <w:rFonts w:ascii="Times New Roman" w:hAnsi="Times New Roman" w:cs="Times New Roman"/>
          <w:sz w:val="24"/>
          <w:szCs w:val="24"/>
        </w:rPr>
        <w:t>: Why do you think you’ve never had an injury?</w:t>
      </w:r>
    </w:p>
    <w:p w14:paraId="47D6EAA2" w14:textId="7F31B7DA" w:rsidR="00BB024F" w:rsidRPr="006D625D" w:rsidRDefault="00BB024F" w:rsidP="00F2057C">
      <w:pPr>
        <w:spacing w:after="0" w:line="480" w:lineRule="auto"/>
        <w:ind w:right="360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  <w:r w:rsidRPr="006D625D">
        <w:rPr>
          <w:rFonts w:ascii="Times New Roman" w:hAnsi="Times New Roman" w:cs="Times New Roman"/>
          <w:b/>
          <w:sz w:val="24"/>
          <w:szCs w:val="24"/>
        </w:rPr>
        <w:t>End of Focus Group Questions</w:t>
      </w:r>
    </w:p>
    <w:p w14:paraId="1AF411AF" w14:textId="77777777" w:rsidR="00BB024F" w:rsidRPr="006D625D" w:rsidRDefault="00BB024F" w:rsidP="00F2057C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6D625D">
        <w:rPr>
          <w:rFonts w:ascii="Times New Roman" w:hAnsi="Times New Roman" w:cs="Times New Roman"/>
          <w:b/>
          <w:i/>
          <w:sz w:val="24"/>
          <w:szCs w:val="24"/>
        </w:rPr>
        <w:t>That concludes our questions for today. Are there any final thoughts or suggestions?</w:t>
      </w:r>
    </w:p>
    <w:p w14:paraId="20572F55" w14:textId="77777777" w:rsidR="00BB024F" w:rsidRPr="006D625D" w:rsidRDefault="00BB024F" w:rsidP="00F2057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D625D">
        <w:rPr>
          <w:rFonts w:ascii="Times New Roman" w:hAnsi="Times New Roman" w:cs="Times New Roman"/>
          <w:b/>
          <w:i/>
          <w:sz w:val="24"/>
          <w:szCs w:val="24"/>
        </w:rPr>
        <w:t>Again, I want to thank you very much for taking the time to participate in this focus group discussion</w:t>
      </w:r>
      <w:r w:rsidRPr="006D625D">
        <w:rPr>
          <w:rFonts w:ascii="Times New Roman" w:hAnsi="Times New Roman" w:cs="Times New Roman"/>
          <w:sz w:val="24"/>
          <w:szCs w:val="24"/>
        </w:rPr>
        <w:t>.</w:t>
      </w:r>
    </w:p>
    <w:p w14:paraId="4BBF91AA" w14:textId="77777777" w:rsidR="00BB024F" w:rsidRPr="006D625D" w:rsidRDefault="00BB024F" w:rsidP="00F2057C">
      <w:pPr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07E64BE2" w14:textId="77777777" w:rsidR="002D3247" w:rsidRPr="006D625D" w:rsidRDefault="002D3247" w:rsidP="00F2057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2D3247" w:rsidRPr="006D625D" w:rsidSect="001D5AC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5D98A1" w14:textId="77777777" w:rsidR="00876390" w:rsidRDefault="00876390" w:rsidP="0089637B">
      <w:pPr>
        <w:spacing w:after="0" w:line="240" w:lineRule="auto"/>
      </w:pPr>
      <w:r>
        <w:separator/>
      </w:r>
    </w:p>
  </w:endnote>
  <w:endnote w:type="continuationSeparator" w:id="0">
    <w:p w14:paraId="7BF068E0" w14:textId="77777777" w:rsidR="00876390" w:rsidRDefault="00876390" w:rsidP="008963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0C8262" w14:textId="77777777" w:rsidR="00471DF0" w:rsidRDefault="00471DF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094118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925BF4" w14:textId="6B6E6D42" w:rsidR="00BD498B" w:rsidRDefault="00BD49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7B2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3E9DFD9" w14:textId="77777777" w:rsidR="00BD498B" w:rsidRDefault="00BD498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44127D" w14:textId="77777777" w:rsidR="00471DF0" w:rsidRDefault="00471D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753A23" w14:textId="77777777" w:rsidR="00876390" w:rsidRDefault="00876390" w:rsidP="0089637B">
      <w:pPr>
        <w:spacing w:after="0" w:line="240" w:lineRule="auto"/>
      </w:pPr>
      <w:r>
        <w:separator/>
      </w:r>
    </w:p>
  </w:footnote>
  <w:footnote w:type="continuationSeparator" w:id="0">
    <w:p w14:paraId="53EDF49B" w14:textId="77777777" w:rsidR="00876390" w:rsidRDefault="00876390" w:rsidP="008963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083677" w14:textId="77777777" w:rsidR="00471DF0" w:rsidRDefault="00471DF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90E482" w14:textId="77777777" w:rsidR="00BD498B" w:rsidRDefault="00BD498B" w:rsidP="001E1273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E444D6" w14:textId="77777777" w:rsidR="00471DF0" w:rsidRDefault="00471DF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9D236B"/>
    <w:multiLevelType w:val="hybridMultilevel"/>
    <w:tmpl w:val="CF8E324A"/>
    <w:lvl w:ilvl="0" w:tplc="CDE0835C">
      <w:start w:val="1"/>
      <w:numFmt w:val="decimal"/>
      <w:lvlText w:val="%1."/>
      <w:lvlJc w:val="left"/>
      <w:pPr>
        <w:ind w:left="360" w:hanging="360"/>
      </w:pPr>
      <w:rPr>
        <w:color w:val="auto"/>
        <w:sz w:val="2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89181B"/>
    <w:multiLevelType w:val="hybridMultilevel"/>
    <w:tmpl w:val="D66EDF0E"/>
    <w:lvl w:ilvl="0" w:tplc="C57004B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6E1B9E"/>
    <w:multiLevelType w:val="hybridMultilevel"/>
    <w:tmpl w:val="888AB9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6AC6C8F"/>
    <w:multiLevelType w:val="hybridMultilevel"/>
    <w:tmpl w:val="EDF2114C"/>
    <w:lvl w:ilvl="0" w:tplc="6CCE9834">
      <w:start w:val="1"/>
      <w:numFmt w:val="lowerLetter"/>
      <w:lvlText w:val="%1."/>
      <w:lvlJc w:val="left"/>
      <w:pPr>
        <w:ind w:left="1080" w:hanging="360"/>
      </w:pPr>
      <w:rPr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B5C3DC9"/>
    <w:multiLevelType w:val="hybridMultilevel"/>
    <w:tmpl w:val="94E0EB5E"/>
    <w:lvl w:ilvl="0" w:tplc="37C856A2">
      <w:start w:val="6"/>
      <w:numFmt w:val="decimal"/>
      <w:lvlText w:val="%1."/>
      <w:lvlJc w:val="left"/>
      <w:pPr>
        <w:ind w:left="360" w:hanging="360"/>
      </w:pPr>
      <w:rPr>
        <w:rFonts w:hint="default"/>
        <w:color w:val="auto"/>
        <w:sz w:val="2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FA707F5"/>
    <w:multiLevelType w:val="hybridMultilevel"/>
    <w:tmpl w:val="D0AABE90"/>
    <w:lvl w:ilvl="0" w:tplc="CDB087F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D04C1D"/>
    <w:multiLevelType w:val="hybridMultilevel"/>
    <w:tmpl w:val="2A660F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A252C82E">
      <w:start w:val="1"/>
      <w:numFmt w:val="lowerLetter"/>
      <w:lvlText w:val="%2."/>
      <w:lvlJc w:val="left"/>
      <w:pPr>
        <w:ind w:left="1080" w:hanging="360"/>
      </w:pPr>
      <w:rPr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B714924"/>
    <w:multiLevelType w:val="hybridMultilevel"/>
    <w:tmpl w:val="70B8B084"/>
    <w:lvl w:ilvl="0" w:tplc="2DBE624C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A252C82E">
      <w:start w:val="1"/>
      <w:numFmt w:val="lowerLetter"/>
      <w:lvlText w:val="%2."/>
      <w:lvlJc w:val="left"/>
      <w:pPr>
        <w:ind w:left="1080" w:hanging="360"/>
      </w:pPr>
      <w:rPr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DF54A8F"/>
    <w:multiLevelType w:val="hybridMultilevel"/>
    <w:tmpl w:val="6E88D004"/>
    <w:lvl w:ilvl="0" w:tplc="09B23B8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D9984CA2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BC68AB"/>
    <w:multiLevelType w:val="hybridMultilevel"/>
    <w:tmpl w:val="071AF4AA"/>
    <w:lvl w:ilvl="0" w:tplc="2DBE624C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E19EF2B6">
      <w:start w:val="1"/>
      <w:numFmt w:val="lowerLetter"/>
      <w:lvlText w:val="%2."/>
      <w:lvlJc w:val="left"/>
      <w:pPr>
        <w:ind w:left="1440" w:hanging="360"/>
      </w:pPr>
      <w:rPr>
        <w:b w:val="0"/>
        <w:color w:val="auto"/>
        <w:sz w:val="24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1B16C0"/>
    <w:multiLevelType w:val="hybridMultilevel"/>
    <w:tmpl w:val="DF520862"/>
    <w:lvl w:ilvl="0" w:tplc="2DBE624C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171A93B2">
      <w:start w:val="1"/>
      <w:numFmt w:val="lowerLetter"/>
      <w:lvlText w:val="%2."/>
      <w:lvlJc w:val="left"/>
      <w:pPr>
        <w:ind w:left="1440" w:hanging="360"/>
      </w:pPr>
      <w:rPr>
        <w:color w:val="auto"/>
        <w:sz w:val="24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3167CF"/>
    <w:multiLevelType w:val="hybridMultilevel"/>
    <w:tmpl w:val="65501F5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2D352B5"/>
    <w:multiLevelType w:val="hybridMultilevel"/>
    <w:tmpl w:val="68A291B2"/>
    <w:lvl w:ilvl="0" w:tplc="CB6EB74E">
      <w:start w:val="1"/>
      <w:numFmt w:val="bullet"/>
      <w:lvlText w:val=""/>
      <w:lvlJc w:val="left"/>
      <w:pPr>
        <w:ind w:left="69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1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1" w:hanging="360"/>
      </w:pPr>
      <w:rPr>
        <w:rFonts w:ascii="Wingdings" w:hAnsi="Wingdings" w:hint="default"/>
      </w:rPr>
    </w:lvl>
  </w:abstractNum>
  <w:abstractNum w:abstractNumId="13" w15:restartNumberingAfterBreak="0">
    <w:nsid w:val="43B82BB6"/>
    <w:multiLevelType w:val="hybridMultilevel"/>
    <w:tmpl w:val="4FD4E6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9FE5830"/>
    <w:multiLevelType w:val="hybridMultilevel"/>
    <w:tmpl w:val="6102E898"/>
    <w:lvl w:ilvl="0" w:tplc="AA9EEF90">
      <w:start w:val="1"/>
      <w:numFmt w:val="decimal"/>
      <w:lvlText w:val="%1."/>
      <w:lvlJc w:val="left"/>
      <w:pPr>
        <w:ind w:left="360" w:hanging="360"/>
      </w:pPr>
      <w:rPr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2E32FF"/>
    <w:multiLevelType w:val="hybridMultilevel"/>
    <w:tmpl w:val="34B8BDCC"/>
    <w:lvl w:ilvl="0" w:tplc="331AB7E8">
      <w:start w:val="1"/>
      <w:numFmt w:val="decimal"/>
      <w:lvlText w:val="%1."/>
      <w:lvlJc w:val="left"/>
      <w:pPr>
        <w:ind w:left="720" w:hanging="360"/>
      </w:pPr>
      <w:rPr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DAD25D0"/>
    <w:multiLevelType w:val="hybridMultilevel"/>
    <w:tmpl w:val="685E6804"/>
    <w:lvl w:ilvl="0" w:tplc="DB62C856">
      <w:start w:val="1"/>
      <w:numFmt w:val="decimal"/>
      <w:lvlText w:val="%1."/>
      <w:lvlJc w:val="left"/>
      <w:pPr>
        <w:ind w:left="360" w:hanging="360"/>
      </w:pPr>
      <w:rPr>
        <w:color w:val="auto"/>
        <w:sz w:val="24"/>
      </w:rPr>
    </w:lvl>
    <w:lvl w:ilvl="1" w:tplc="DB5AB2CE">
      <w:start w:val="1"/>
      <w:numFmt w:val="lowerLetter"/>
      <w:lvlText w:val="%2."/>
      <w:lvlJc w:val="left"/>
      <w:pPr>
        <w:ind w:left="1080" w:hanging="360"/>
      </w:pPr>
      <w:rPr>
        <w:color w:val="auto"/>
        <w:sz w:val="24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9F717B6"/>
    <w:multiLevelType w:val="hybridMultilevel"/>
    <w:tmpl w:val="8BFE12E6"/>
    <w:lvl w:ilvl="0" w:tplc="09B23B8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0048CD"/>
    <w:multiLevelType w:val="hybridMultilevel"/>
    <w:tmpl w:val="4454C7CC"/>
    <w:lvl w:ilvl="0" w:tplc="331AB7E8">
      <w:start w:val="1"/>
      <w:numFmt w:val="decimal"/>
      <w:lvlText w:val="%1."/>
      <w:lvlJc w:val="left"/>
      <w:pPr>
        <w:ind w:left="360" w:hanging="360"/>
      </w:pPr>
      <w:rPr>
        <w:b w:val="0"/>
        <w:color w:val="auto"/>
      </w:rPr>
    </w:lvl>
    <w:lvl w:ilvl="1" w:tplc="6CCE9834">
      <w:start w:val="1"/>
      <w:numFmt w:val="lowerLetter"/>
      <w:lvlText w:val="%2."/>
      <w:lvlJc w:val="left"/>
      <w:pPr>
        <w:ind w:left="1440" w:hanging="360"/>
      </w:pPr>
      <w:rPr>
        <w:color w:val="auto"/>
        <w:sz w:val="24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6E111E"/>
    <w:multiLevelType w:val="hybridMultilevel"/>
    <w:tmpl w:val="A59868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D9C6A50"/>
    <w:multiLevelType w:val="hybridMultilevel"/>
    <w:tmpl w:val="F1A04C54"/>
    <w:lvl w:ilvl="0" w:tplc="09B23B8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BA0041"/>
    <w:multiLevelType w:val="hybridMultilevel"/>
    <w:tmpl w:val="C922BBB2"/>
    <w:lvl w:ilvl="0" w:tplc="2DBE624C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132A76A4">
      <w:start w:val="1"/>
      <w:numFmt w:val="lowerLetter"/>
      <w:lvlText w:val="%2."/>
      <w:lvlJc w:val="left"/>
      <w:pPr>
        <w:ind w:left="1440" w:hanging="360"/>
      </w:pPr>
      <w:rPr>
        <w:b w:val="0"/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4F84BDC"/>
    <w:multiLevelType w:val="hybridMultilevel"/>
    <w:tmpl w:val="0170850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1D1B71"/>
    <w:multiLevelType w:val="hybridMultilevel"/>
    <w:tmpl w:val="DE4C9352"/>
    <w:lvl w:ilvl="0" w:tplc="04090005">
      <w:start w:val="1"/>
      <w:numFmt w:val="bullet"/>
      <w:lvlText w:val=""/>
      <w:lvlJc w:val="left"/>
      <w:pPr>
        <w:ind w:left="691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1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1" w:hanging="360"/>
      </w:pPr>
      <w:rPr>
        <w:rFonts w:ascii="Wingdings" w:hAnsi="Wingdings" w:hint="default"/>
      </w:rPr>
    </w:lvl>
  </w:abstractNum>
  <w:abstractNum w:abstractNumId="24" w15:restartNumberingAfterBreak="0">
    <w:nsid w:val="67323DF5"/>
    <w:multiLevelType w:val="hybridMultilevel"/>
    <w:tmpl w:val="B024D6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B765F76"/>
    <w:multiLevelType w:val="hybridMultilevel"/>
    <w:tmpl w:val="2BA25E9A"/>
    <w:lvl w:ilvl="0" w:tplc="5434E1DA">
      <w:start w:val="1"/>
      <w:numFmt w:val="decimal"/>
      <w:lvlText w:val="%1."/>
      <w:lvlJc w:val="left"/>
      <w:pPr>
        <w:ind w:left="360" w:hanging="360"/>
      </w:pPr>
      <w:rPr>
        <w:b w:val="0"/>
        <w:color w:val="auto"/>
        <w:sz w:val="2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D1562A0"/>
    <w:multiLevelType w:val="hybridMultilevel"/>
    <w:tmpl w:val="DA800A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8"/>
  </w:num>
  <w:num w:numId="3">
    <w:abstractNumId w:val="20"/>
  </w:num>
  <w:num w:numId="4">
    <w:abstractNumId w:val="17"/>
  </w:num>
  <w:num w:numId="5">
    <w:abstractNumId w:val="25"/>
  </w:num>
  <w:num w:numId="6">
    <w:abstractNumId w:val="6"/>
  </w:num>
  <w:num w:numId="7">
    <w:abstractNumId w:val="7"/>
  </w:num>
  <w:num w:numId="8">
    <w:abstractNumId w:val="13"/>
  </w:num>
  <w:num w:numId="9">
    <w:abstractNumId w:val="9"/>
  </w:num>
  <w:num w:numId="10">
    <w:abstractNumId w:val="23"/>
  </w:num>
  <w:num w:numId="11">
    <w:abstractNumId w:val="10"/>
  </w:num>
  <w:num w:numId="12">
    <w:abstractNumId w:val="24"/>
  </w:num>
  <w:num w:numId="13">
    <w:abstractNumId w:val="18"/>
  </w:num>
  <w:num w:numId="14">
    <w:abstractNumId w:val="19"/>
  </w:num>
  <w:num w:numId="15">
    <w:abstractNumId w:val="21"/>
  </w:num>
  <w:num w:numId="16">
    <w:abstractNumId w:val="12"/>
  </w:num>
  <w:num w:numId="17">
    <w:abstractNumId w:val="14"/>
  </w:num>
  <w:num w:numId="18">
    <w:abstractNumId w:val="15"/>
  </w:num>
  <w:num w:numId="19">
    <w:abstractNumId w:val="3"/>
  </w:num>
  <w:num w:numId="20">
    <w:abstractNumId w:val="11"/>
  </w:num>
  <w:num w:numId="21">
    <w:abstractNumId w:val="22"/>
  </w:num>
  <w:num w:numId="22">
    <w:abstractNumId w:val="26"/>
  </w:num>
  <w:num w:numId="23">
    <w:abstractNumId w:val="5"/>
  </w:num>
  <w:num w:numId="24">
    <w:abstractNumId w:val="4"/>
  </w:num>
  <w:num w:numId="25">
    <w:abstractNumId w:val="0"/>
  </w:num>
  <w:num w:numId="26">
    <w:abstractNumId w:val="16"/>
  </w:num>
  <w:num w:numId="27">
    <w:abstractNumId w:val="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13F1"/>
    <w:rsid w:val="00001EE6"/>
    <w:rsid w:val="0000270E"/>
    <w:rsid w:val="000035BB"/>
    <w:rsid w:val="00007FC1"/>
    <w:rsid w:val="0001509F"/>
    <w:rsid w:val="00015A94"/>
    <w:rsid w:val="00017184"/>
    <w:rsid w:val="00020F2E"/>
    <w:rsid w:val="00021B6A"/>
    <w:rsid w:val="000229B5"/>
    <w:rsid w:val="00022A16"/>
    <w:rsid w:val="00024D9E"/>
    <w:rsid w:val="00026F7B"/>
    <w:rsid w:val="0002772B"/>
    <w:rsid w:val="00032A2E"/>
    <w:rsid w:val="00035DD2"/>
    <w:rsid w:val="00036E17"/>
    <w:rsid w:val="00037B28"/>
    <w:rsid w:val="0004098E"/>
    <w:rsid w:val="00040E4A"/>
    <w:rsid w:val="0004277F"/>
    <w:rsid w:val="00042BE9"/>
    <w:rsid w:val="00044818"/>
    <w:rsid w:val="000476F7"/>
    <w:rsid w:val="00047EBC"/>
    <w:rsid w:val="00050171"/>
    <w:rsid w:val="00050C50"/>
    <w:rsid w:val="0005241D"/>
    <w:rsid w:val="00053842"/>
    <w:rsid w:val="00061B7B"/>
    <w:rsid w:val="00065C1A"/>
    <w:rsid w:val="00066AA2"/>
    <w:rsid w:val="0007473F"/>
    <w:rsid w:val="00077C59"/>
    <w:rsid w:val="00081B99"/>
    <w:rsid w:val="0008241C"/>
    <w:rsid w:val="00084991"/>
    <w:rsid w:val="000850C7"/>
    <w:rsid w:val="00085893"/>
    <w:rsid w:val="00085C4D"/>
    <w:rsid w:val="00086881"/>
    <w:rsid w:val="00086A08"/>
    <w:rsid w:val="00086B4D"/>
    <w:rsid w:val="000939DA"/>
    <w:rsid w:val="00097312"/>
    <w:rsid w:val="000A2868"/>
    <w:rsid w:val="000A2D4C"/>
    <w:rsid w:val="000A6887"/>
    <w:rsid w:val="000A6CA0"/>
    <w:rsid w:val="000A7551"/>
    <w:rsid w:val="000B1948"/>
    <w:rsid w:val="000B3DF4"/>
    <w:rsid w:val="000B4358"/>
    <w:rsid w:val="000B4673"/>
    <w:rsid w:val="000B53F9"/>
    <w:rsid w:val="000B543C"/>
    <w:rsid w:val="000B5E4D"/>
    <w:rsid w:val="000B5FBF"/>
    <w:rsid w:val="000C254B"/>
    <w:rsid w:val="000D0BDD"/>
    <w:rsid w:val="000D2106"/>
    <w:rsid w:val="000D3177"/>
    <w:rsid w:val="000D3F83"/>
    <w:rsid w:val="000E14A1"/>
    <w:rsid w:val="000E1C0D"/>
    <w:rsid w:val="000E4965"/>
    <w:rsid w:val="000E49D9"/>
    <w:rsid w:val="000E5048"/>
    <w:rsid w:val="000E55D2"/>
    <w:rsid w:val="000F3766"/>
    <w:rsid w:val="000F6881"/>
    <w:rsid w:val="00101CC2"/>
    <w:rsid w:val="00101EBF"/>
    <w:rsid w:val="00102969"/>
    <w:rsid w:val="00102F01"/>
    <w:rsid w:val="001134BF"/>
    <w:rsid w:val="00113665"/>
    <w:rsid w:val="00117644"/>
    <w:rsid w:val="00117980"/>
    <w:rsid w:val="001220E6"/>
    <w:rsid w:val="0012271A"/>
    <w:rsid w:val="001244CB"/>
    <w:rsid w:val="00124D15"/>
    <w:rsid w:val="0012544E"/>
    <w:rsid w:val="001276BD"/>
    <w:rsid w:val="001310C5"/>
    <w:rsid w:val="00131158"/>
    <w:rsid w:val="00133896"/>
    <w:rsid w:val="00134A6D"/>
    <w:rsid w:val="00136484"/>
    <w:rsid w:val="0014069C"/>
    <w:rsid w:val="00142F16"/>
    <w:rsid w:val="00150A00"/>
    <w:rsid w:val="001538F4"/>
    <w:rsid w:val="00154DAE"/>
    <w:rsid w:val="001603BA"/>
    <w:rsid w:val="001630AF"/>
    <w:rsid w:val="001650C5"/>
    <w:rsid w:val="0016511E"/>
    <w:rsid w:val="00165492"/>
    <w:rsid w:val="00167D9D"/>
    <w:rsid w:val="0017148B"/>
    <w:rsid w:val="00172C7D"/>
    <w:rsid w:val="00173C98"/>
    <w:rsid w:val="00177F98"/>
    <w:rsid w:val="00181106"/>
    <w:rsid w:val="00181159"/>
    <w:rsid w:val="00190A03"/>
    <w:rsid w:val="00191380"/>
    <w:rsid w:val="00191533"/>
    <w:rsid w:val="0019369D"/>
    <w:rsid w:val="001955DF"/>
    <w:rsid w:val="00197CFF"/>
    <w:rsid w:val="00197D72"/>
    <w:rsid w:val="001A5C25"/>
    <w:rsid w:val="001B149D"/>
    <w:rsid w:val="001B2658"/>
    <w:rsid w:val="001B4FDF"/>
    <w:rsid w:val="001B7ED1"/>
    <w:rsid w:val="001C08BF"/>
    <w:rsid w:val="001C3B54"/>
    <w:rsid w:val="001C7408"/>
    <w:rsid w:val="001C767F"/>
    <w:rsid w:val="001D0902"/>
    <w:rsid w:val="001D5ACA"/>
    <w:rsid w:val="001D66EF"/>
    <w:rsid w:val="001E1273"/>
    <w:rsid w:val="001E28FC"/>
    <w:rsid w:val="001E5E9E"/>
    <w:rsid w:val="001F000A"/>
    <w:rsid w:val="001F0B61"/>
    <w:rsid w:val="001F3EFF"/>
    <w:rsid w:val="001F3FF0"/>
    <w:rsid w:val="001F5AD9"/>
    <w:rsid w:val="0020149D"/>
    <w:rsid w:val="002024D6"/>
    <w:rsid w:val="00203B69"/>
    <w:rsid w:val="00205182"/>
    <w:rsid w:val="00207092"/>
    <w:rsid w:val="002075F2"/>
    <w:rsid w:val="00211264"/>
    <w:rsid w:val="00220922"/>
    <w:rsid w:val="00221E52"/>
    <w:rsid w:val="00222643"/>
    <w:rsid w:val="00223B9C"/>
    <w:rsid w:val="00227132"/>
    <w:rsid w:val="002276E1"/>
    <w:rsid w:val="00227BF3"/>
    <w:rsid w:val="00233A4A"/>
    <w:rsid w:val="002370E4"/>
    <w:rsid w:val="00237D1C"/>
    <w:rsid w:val="00243260"/>
    <w:rsid w:val="00244578"/>
    <w:rsid w:val="00250272"/>
    <w:rsid w:val="0025160D"/>
    <w:rsid w:val="002548A2"/>
    <w:rsid w:val="0026607D"/>
    <w:rsid w:val="002664F9"/>
    <w:rsid w:val="002665E1"/>
    <w:rsid w:val="00267089"/>
    <w:rsid w:val="00270D89"/>
    <w:rsid w:val="0028194F"/>
    <w:rsid w:val="00286485"/>
    <w:rsid w:val="002869F7"/>
    <w:rsid w:val="002874A0"/>
    <w:rsid w:val="00290B0C"/>
    <w:rsid w:val="00292F44"/>
    <w:rsid w:val="00295456"/>
    <w:rsid w:val="002B0021"/>
    <w:rsid w:val="002B1343"/>
    <w:rsid w:val="002B2D53"/>
    <w:rsid w:val="002B3AF3"/>
    <w:rsid w:val="002B7855"/>
    <w:rsid w:val="002C0150"/>
    <w:rsid w:val="002C1176"/>
    <w:rsid w:val="002C1C2C"/>
    <w:rsid w:val="002C2365"/>
    <w:rsid w:val="002C357A"/>
    <w:rsid w:val="002C39F0"/>
    <w:rsid w:val="002C6AD1"/>
    <w:rsid w:val="002C6C0C"/>
    <w:rsid w:val="002D02CD"/>
    <w:rsid w:val="002D0D0F"/>
    <w:rsid w:val="002D3247"/>
    <w:rsid w:val="002E0BE6"/>
    <w:rsid w:val="002E3522"/>
    <w:rsid w:val="002E5805"/>
    <w:rsid w:val="002E5EE6"/>
    <w:rsid w:val="002F03CC"/>
    <w:rsid w:val="002F04D9"/>
    <w:rsid w:val="002F0713"/>
    <w:rsid w:val="002F3F3C"/>
    <w:rsid w:val="002F646D"/>
    <w:rsid w:val="002F7AB2"/>
    <w:rsid w:val="003017D8"/>
    <w:rsid w:val="003018B5"/>
    <w:rsid w:val="00304BAA"/>
    <w:rsid w:val="00304CAA"/>
    <w:rsid w:val="00304DD4"/>
    <w:rsid w:val="003065EE"/>
    <w:rsid w:val="00313172"/>
    <w:rsid w:val="00316929"/>
    <w:rsid w:val="003178CD"/>
    <w:rsid w:val="00320533"/>
    <w:rsid w:val="00320EF4"/>
    <w:rsid w:val="003216BA"/>
    <w:rsid w:val="00323797"/>
    <w:rsid w:val="00323D45"/>
    <w:rsid w:val="00324E1B"/>
    <w:rsid w:val="00325886"/>
    <w:rsid w:val="00327639"/>
    <w:rsid w:val="00327A0F"/>
    <w:rsid w:val="003300B4"/>
    <w:rsid w:val="00330B04"/>
    <w:rsid w:val="00331034"/>
    <w:rsid w:val="003318CE"/>
    <w:rsid w:val="00335A08"/>
    <w:rsid w:val="0033605C"/>
    <w:rsid w:val="00337D57"/>
    <w:rsid w:val="00337EA6"/>
    <w:rsid w:val="00343019"/>
    <w:rsid w:val="0034383E"/>
    <w:rsid w:val="003438E9"/>
    <w:rsid w:val="003442BB"/>
    <w:rsid w:val="00363FF1"/>
    <w:rsid w:val="00364632"/>
    <w:rsid w:val="00366819"/>
    <w:rsid w:val="00370A2E"/>
    <w:rsid w:val="00374446"/>
    <w:rsid w:val="00375C72"/>
    <w:rsid w:val="00375FAA"/>
    <w:rsid w:val="00376879"/>
    <w:rsid w:val="003830F2"/>
    <w:rsid w:val="003835F3"/>
    <w:rsid w:val="00383C90"/>
    <w:rsid w:val="00384C55"/>
    <w:rsid w:val="00384D83"/>
    <w:rsid w:val="003857FA"/>
    <w:rsid w:val="00386503"/>
    <w:rsid w:val="00394545"/>
    <w:rsid w:val="00394A9A"/>
    <w:rsid w:val="0039720E"/>
    <w:rsid w:val="00397761"/>
    <w:rsid w:val="003978A5"/>
    <w:rsid w:val="003A00D6"/>
    <w:rsid w:val="003A1B48"/>
    <w:rsid w:val="003A2C31"/>
    <w:rsid w:val="003A3FB0"/>
    <w:rsid w:val="003A4661"/>
    <w:rsid w:val="003A4846"/>
    <w:rsid w:val="003B2289"/>
    <w:rsid w:val="003B5544"/>
    <w:rsid w:val="003B5F1F"/>
    <w:rsid w:val="003C4896"/>
    <w:rsid w:val="003D2049"/>
    <w:rsid w:val="003D3BA2"/>
    <w:rsid w:val="003D4374"/>
    <w:rsid w:val="003D5DDF"/>
    <w:rsid w:val="003D6E47"/>
    <w:rsid w:val="003D6EF7"/>
    <w:rsid w:val="003D778C"/>
    <w:rsid w:val="003E5AAB"/>
    <w:rsid w:val="003F1CD8"/>
    <w:rsid w:val="003F6AF4"/>
    <w:rsid w:val="003F758B"/>
    <w:rsid w:val="00401B03"/>
    <w:rsid w:val="0040454A"/>
    <w:rsid w:val="00405C45"/>
    <w:rsid w:val="00406EB3"/>
    <w:rsid w:val="004113BA"/>
    <w:rsid w:val="00411834"/>
    <w:rsid w:val="00413D28"/>
    <w:rsid w:val="00415868"/>
    <w:rsid w:val="0041708A"/>
    <w:rsid w:val="00422055"/>
    <w:rsid w:val="00423B29"/>
    <w:rsid w:val="004246B0"/>
    <w:rsid w:val="00425FBE"/>
    <w:rsid w:val="00426806"/>
    <w:rsid w:val="00427CCD"/>
    <w:rsid w:val="00430FD0"/>
    <w:rsid w:val="004311FC"/>
    <w:rsid w:val="004351D0"/>
    <w:rsid w:val="0043705C"/>
    <w:rsid w:val="00437E48"/>
    <w:rsid w:val="00443A2D"/>
    <w:rsid w:val="00444E39"/>
    <w:rsid w:val="00445D5D"/>
    <w:rsid w:val="00445E20"/>
    <w:rsid w:val="00446475"/>
    <w:rsid w:val="00447878"/>
    <w:rsid w:val="00450C72"/>
    <w:rsid w:val="00452128"/>
    <w:rsid w:val="004533CE"/>
    <w:rsid w:val="0045727F"/>
    <w:rsid w:val="004579F3"/>
    <w:rsid w:val="00461961"/>
    <w:rsid w:val="004644B2"/>
    <w:rsid w:val="004647D5"/>
    <w:rsid w:val="004663B6"/>
    <w:rsid w:val="00466B93"/>
    <w:rsid w:val="004676A0"/>
    <w:rsid w:val="004705F0"/>
    <w:rsid w:val="004716B8"/>
    <w:rsid w:val="00471DF0"/>
    <w:rsid w:val="00471E57"/>
    <w:rsid w:val="00472647"/>
    <w:rsid w:val="0047498F"/>
    <w:rsid w:val="00477EB1"/>
    <w:rsid w:val="0048106B"/>
    <w:rsid w:val="00482A27"/>
    <w:rsid w:val="004845EB"/>
    <w:rsid w:val="00487358"/>
    <w:rsid w:val="00490055"/>
    <w:rsid w:val="00495C14"/>
    <w:rsid w:val="00497BD6"/>
    <w:rsid w:val="004A0B82"/>
    <w:rsid w:val="004A13F1"/>
    <w:rsid w:val="004A1F62"/>
    <w:rsid w:val="004A2595"/>
    <w:rsid w:val="004A3CE3"/>
    <w:rsid w:val="004A4953"/>
    <w:rsid w:val="004A4955"/>
    <w:rsid w:val="004B1D95"/>
    <w:rsid w:val="004B1F47"/>
    <w:rsid w:val="004B4790"/>
    <w:rsid w:val="004B6B5B"/>
    <w:rsid w:val="004C1105"/>
    <w:rsid w:val="004D05F4"/>
    <w:rsid w:val="004D16CB"/>
    <w:rsid w:val="004D27E5"/>
    <w:rsid w:val="004D2C42"/>
    <w:rsid w:val="004D3F3D"/>
    <w:rsid w:val="004D56D6"/>
    <w:rsid w:val="004E34FA"/>
    <w:rsid w:val="004E5658"/>
    <w:rsid w:val="004E5940"/>
    <w:rsid w:val="004E5C30"/>
    <w:rsid w:val="004E6411"/>
    <w:rsid w:val="004E655F"/>
    <w:rsid w:val="004F0EF0"/>
    <w:rsid w:val="005042AA"/>
    <w:rsid w:val="00511884"/>
    <w:rsid w:val="00514330"/>
    <w:rsid w:val="00514F30"/>
    <w:rsid w:val="005152C0"/>
    <w:rsid w:val="00515D78"/>
    <w:rsid w:val="00515DDB"/>
    <w:rsid w:val="00515FC3"/>
    <w:rsid w:val="005164D8"/>
    <w:rsid w:val="00516BAF"/>
    <w:rsid w:val="00517691"/>
    <w:rsid w:val="00521C09"/>
    <w:rsid w:val="0052351E"/>
    <w:rsid w:val="00530497"/>
    <w:rsid w:val="00531D06"/>
    <w:rsid w:val="00533968"/>
    <w:rsid w:val="00534793"/>
    <w:rsid w:val="005379EE"/>
    <w:rsid w:val="00542B3B"/>
    <w:rsid w:val="00543295"/>
    <w:rsid w:val="00543505"/>
    <w:rsid w:val="00544E9B"/>
    <w:rsid w:val="00546604"/>
    <w:rsid w:val="005478BB"/>
    <w:rsid w:val="0055061B"/>
    <w:rsid w:val="00551562"/>
    <w:rsid w:val="00551F83"/>
    <w:rsid w:val="00552E78"/>
    <w:rsid w:val="00556424"/>
    <w:rsid w:val="005640E5"/>
    <w:rsid w:val="0056688B"/>
    <w:rsid w:val="0056736F"/>
    <w:rsid w:val="0057007F"/>
    <w:rsid w:val="00570482"/>
    <w:rsid w:val="00572102"/>
    <w:rsid w:val="0057343C"/>
    <w:rsid w:val="00576E8D"/>
    <w:rsid w:val="00577040"/>
    <w:rsid w:val="00577FF8"/>
    <w:rsid w:val="00582DA8"/>
    <w:rsid w:val="00584C2E"/>
    <w:rsid w:val="00585666"/>
    <w:rsid w:val="005862E8"/>
    <w:rsid w:val="00587B8F"/>
    <w:rsid w:val="0059076A"/>
    <w:rsid w:val="005909F7"/>
    <w:rsid w:val="00594D2A"/>
    <w:rsid w:val="00594D6D"/>
    <w:rsid w:val="00594FFB"/>
    <w:rsid w:val="005A5A8A"/>
    <w:rsid w:val="005A5D08"/>
    <w:rsid w:val="005A6000"/>
    <w:rsid w:val="005B2AFC"/>
    <w:rsid w:val="005B5ED8"/>
    <w:rsid w:val="005B6A16"/>
    <w:rsid w:val="005B728F"/>
    <w:rsid w:val="005C2CAB"/>
    <w:rsid w:val="005C5980"/>
    <w:rsid w:val="005C6976"/>
    <w:rsid w:val="005D0EB7"/>
    <w:rsid w:val="005D210D"/>
    <w:rsid w:val="005D41D2"/>
    <w:rsid w:val="005D7339"/>
    <w:rsid w:val="005E0B90"/>
    <w:rsid w:val="005E206C"/>
    <w:rsid w:val="005E770D"/>
    <w:rsid w:val="005F0E44"/>
    <w:rsid w:val="005F4152"/>
    <w:rsid w:val="005F4259"/>
    <w:rsid w:val="005F47FB"/>
    <w:rsid w:val="005F5B5F"/>
    <w:rsid w:val="005F68FC"/>
    <w:rsid w:val="00600612"/>
    <w:rsid w:val="006017ED"/>
    <w:rsid w:val="006019A9"/>
    <w:rsid w:val="006020C4"/>
    <w:rsid w:val="00604A15"/>
    <w:rsid w:val="00605391"/>
    <w:rsid w:val="00614673"/>
    <w:rsid w:val="00614CAB"/>
    <w:rsid w:val="006178B5"/>
    <w:rsid w:val="006200C7"/>
    <w:rsid w:val="00621597"/>
    <w:rsid w:val="00625860"/>
    <w:rsid w:val="0063131F"/>
    <w:rsid w:val="00635759"/>
    <w:rsid w:val="00640F9B"/>
    <w:rsid w:val="00643371"/>
    <w:rsid w:val="00652099"/>
    <w:rsid w:val="006520A2"/>
    <w:rsid w:val="00657D02"/>
    <w:rsid w:val="0066026F"/>
    <w:rsid w:val="00661FEE"/>
    <w:rsid w:val="00662EC5"/>
    <w:rsid w:val="0066381F"/>
    <w:rsid w:val="00666581"/>
    <w:rsid w:val="00674259"/>
    <w:rsid w:val="00674E72"/>
    <w:rsid w:val="0067714A"/>
    <w:rsid w:val="0068646A"/>
    <w:rsid w:val="0068740C"/>
    <w:rsid w:val="006875E4"/>
    <w:rsid w:val="00692752"/>
    <w:rsid w:val="006939FE"/>
    <w:rsid w:val="006A0C52"/>
    <w:rsid w:val="006A1E30"/>
    <w:rsid w:val="006A68FD"/>
    <w:rsid w:val="006A70DB"/>
    <w:rsid w:val="006B0347"/>
    <w:rsid w:val="006B04C4"/>
    <w:rsid w:val="006B29D2"/>
    <w:rsid w:val="006B3F26"/>
    <w:rsid w:val="006B4546"/>
    <w:rsid w:val="006C18A8"/>
    <w:rsid w:val="006C3EC4"/>
    <w:rsid w:val="006C3F15"/>
    <w:rsid w:val="006D173C"/>
    <w:rsid w:val="006D4DE9"/>
    <w:rsid w:val="006D6052"/>
    <w:rsid w:val="006D625D"/>
    <w:rsid w:val="006D66AB"/>
    <w:rsid w:val="006D6850"/>
    <w:rsid w:val="006E0C06"/>
    <w:rsid w:val="006E190B"/>
    <w:rsid w:val="006E5245"/>
    <w:rsid w:val="006E64A5"/>
    <w:rsid w:val="006E7009"/>
    <w:rsid w:val="006E73C9"/>
    <w:rsid w:val="006F5651"/>
    <w:rsid w:val="006F65F6"/>
    <w:rsid w:val="0070417C"/>
    <w:rsid w:val="007049EA"/>
    <w:rsid w:val="00710FDF"/>
    <w:rsid w:val="007130EB"/>
    <w:rsid w:val="00714208"/>
    <w:rsid w:val="007153DB"/>
    <w:rsid w:val="00717CF0"/>
    <w:rsid w:val="007232A1"/>
    <w:rsid w:val="00724D6F"/>
    <w:rsid w:val="007251D1"/>
    <w:rsid w:val="007252CF"/>
    <w:rsid w:val="007267D4"/>
    <w:rsid w:val="007311AD"/>
    <w:rsid w:val="00731BAE"/>
    <w:rsid w:val="00732F02"/>
    <w:rsid w:val="007337E2"/>
    <w:rsid w:val="00744E4C"/>
    <w:rsid w:val="00747E67"/>
    <w:rsid w:val="00750668"/>
    <w:rsid w:val="00750C41"/>
    <w:rsid w:val="007510CE"/>
    <w:rsid w:val="007546EE"/>
    <w:rsid w:val="0075692F"/>
    <w:rsid w:val="00756AF8"/>
    <w:rsid w:val="0076171B"/>
    <w:rsid w:val="00763AF9"/>
    <w:rsid w:val="007646C9"/>
    <w:rsid w:val="00767681"/>
    <w:rsid w:val="00771680"/>
    <w:rsid w:val="007716AA"/>
    <w:rsid w:val="00771E4E"/>
    <w:rsid w:val="007725B1"/>
    <w:rsid w:val="007769C3"/>
    <w:rsid w:val="00776D9D"/>
    <w:rsid w:val="007840D9"/>
    <w:rsid w:val="00787F8E"/>
    <w:rsid w:val="007912C3"/>
    <w:rsid w:val="00793F63"/>
    <w:rsid w:val="007942F1"/>
    <w:rsid w:val="007A4096"/>
    <w:rsid w:val="007A45CD"/>
    <w:rsid w:val="007A63AA"/>
    <w:rsid w:val="007A6AE1"/>
    <w:rsid w:val="007B3E99"/>
    <w:rsid w:val="007B48AE"/>
    <w:rsid w:val="007B4F82"/>
    <w:rsid w:val="007B6C88"/>
    <w:rsid w:val="007B6D45"/>
    <w:rsid w:val="007B6D5E"/>
    <w:rsid w:val="007B7713"/>
    <w:rsid w:val="007C0F10"/>
    <w:rsid w:val="007C171C"/>
    <w:rsid w:val="007D1AB6"/>
    <w:rsid w:val="007D42D6"/>
    <w:rsid w:val="007D4FBF"/>
    <w:rsid w:val="007D51ED"/>
    <w:rsid w:val="007D6197"/>
    <w:rsid w:val="007E13CD"/>
    <w:rsid w:val="007E147C"/>
    <w:rsid w:val="007E1F18"/>
    <w:rsid w:val="007E2B45"/>
    <w:rsid w:val="007E5E48"/>
    <w:rsid w:val="007F0A85"/>
    <w:rsid w:val="007F3340"/>
    <w:rsid w:val="007F50B9"/>
    <w:rsid w:val="007F5754"/>
    <w:rsid w:val="007F60D1"/>
    <w:rsid w:val="008004D1"/>
    <w:rsid w:val="00803CA2"/>
    <w:rsid w:val="00805F79"/>
    <w:rsid w:val="00811AD0"/>
    <w:rsid w:val="00813086"/>
    <w:rsid w:val="00814294"/>
    <w:rsid w:val="008154DD"/>
    <w:rsid w:val="00816B61"/>
    <w:rsid w:val="00821EB0"/>
    <w:rsid w:val="00821F99"/>
    <w:rsid w:val="00825BB1"/>
    <w:rsid w:val="00831D06"/>
    <w:rsid w:val="008330A3"/>
    <w:rsid w:val="008334E2"/>
    <w:rsid w:val="00836847"/>
    <w:rsid w:val="00836E83"/>
    <w:rsid w:val="008410E0"/>
    <w:rsid w:val="00853124"/>
    <w:rsid w:val="0085643A"/>
    <w:rsid w:val="00861ACF"/>
    <w:rsid w:val="00862AFD"/>
    <w:rsid w:val="00864AC9"/>
    <w:rsid w:val="00866042"/>
    <w:rsid w:val="00866D6A"/>
    <w:rsid w:val="0087072B"/>
    <w:rsid w:val="00872FA2"/>
    <w:rsid w:val="008732B6"/>
    <w:rsid w:val="00874D04"/>
    <w:rsid w:val="00876390"/>
    <w:rsid w:val="00876EB5"/>
    <w:rsid w:val="00880150"/>
    <w:rsid w:val="00881BCA"/>
    <w:rsid w:val="008844A1"/>
    <w:rsid w:val="00885836"/>
    <w:rsid w:val="00885C49"/>
    <w:rsid w:val="0088770C"/>
    <w:rsid w:val="00887869"/>
    <w:rsid w:val="00890F7D"/>
    <w:rsid w:val="0089104A"/>
    <w:rsid w:val="0089259A"/>
    <w:rsid w:val="0089637B"/>
    <w:rsid w:val="008A0C0F"/>
    <w:rsid w:val="008A1946"/>
    <w:rsid w:val="008A304E"/>
    <w:rsid w:val="008A4305"/>
    <w:rsid w:val="008A438A"/>
    <w:rsid w:val="008A6528"/>
    <w:rsid w:val="008A658D"/>
    <w:rsid w:val="008A70D4"/>
    <w:rsid w:val="008B0784"/>
    <w:rsid w:val="008B11E0"/>
    <w:rsid w:val="008B46DE"/>
    <w:rsid w:val="008B6A5E"/>
    <w:rsid w:val="008B7566"/>
    <w:rsid w:val="008C11D7"/>
    <w:rsid w:val="008C25C6"/>
    <w:rsid w:val="008C4519"/>
    <w:rsid w:val="008D0D7D"/>
    <w:rsid w:val="008D23C0"/>
    <w:rsid w:val="008D2AB5"/>
    <w:rsid w:val="008D3DFF"/>
    <w:rsid w:val="008E0272"/>
    <w:rsid w:val="008E0686"/>
    <w:rsid w:val="008E09DB"/>
    <w:rsid w:val="008E1AE7"/>
    <w:rsid w:val="008E36A5"/>
    <w:rsid w:val="008E3745"/>
    <w:rsid w:val="008E3FB5"/>
    <w:rsid w:val="008E4FE4"/>
    <w:rsid w:val="008F0952"/>
    <w:rsid w:val="008F4C13"/>
    <w:rsid w:val="008F6C62"/>
    <w:rsid w:val="008F71C8"/>
    <w:rsid w:val="009012D9"/>
    <w:rsid w:val="00902FF0"/>
    <w:rsid w:val="009048BC"/>
    <w:rsid w:val="00905B3C"/>
    <w:rsid w:val="00907C20"/>
    <w:rsid w:val="00910376"/>
    <w:rsid w:val="00910B26"/>
    <w:rsid w:val="00913156"/>
    <w:rsid w:val="00913DCA"/>
    <w:rsid w:val="009145B5"/>
    <w:rsid w:val="0091490E"/>
    <w:rsid w:val="00916107"/>
    <w:rsid w:val="009166E8"/>
    <w:rsid w:val="009174A6"/>
    <w:rsid w:val="00924C65"/>
    <w:rsid w:val="009307F2"/>
    <w:rsid w:val="00933678"/>
    <w:rsid w:val="009361A7"/>
    <w:rsid w:val="009441E7"/>
    <w:rsid w:val="00947E45"/>
    <w:rsid w:val="00950F5B"/>
    <w:rsid w:val="0095245B"/>
    <w:rsid w:val="00953C6D"/>
    <w:rsid w:val="0095693E"/>
    <w:rsid w:val="00957641"/>
    <w:rsid w:val="009622A7"/>
    <w:rsid w:val="0096241F"/>
    <w:rsid w:val="00963B0C"/>
    <w:rsid w:val="00965D2B"/>
    <w:rsid w:val="0096613C"/>
    <w:rsid w:val="00966D20"/>
    <w:rsid w:val="00967190"/>
    <w:rsid w:val="009704D0"/>
    <w:rsid w:val="0097073E"/>
    <w:rsid w:val="00970DEC"/>
    <w:rsid w:val="009711D8"/>
    <w:rsid w:val="00974116"/>
    <w:rsid w:val="0097575A"/>
    <w:rsid w:val="00975804"/>
    <w:rsid w:val="00977E5A"/>
    <w:rsid w:val="00980736"/>
    <w:rsid w:val="009820B8"/>
    <w:rsid w:val="00982A9D"/>
    <w:rsid w:val="009A2A42"/>
    <w:rsid w:val="009A59BD"/>
    <w:rsid w:val="009A5CDD"/>
    <w:rsid w:val="009A5F4C"/>
    <w:rsid w:val="009A683C"/>
    <w:rsid w:val="009B74D9"/>
    <w:rsid w:val="009B7ECF"/>
    <w:rsid w:val="009C1DB4"/>
    <w:rsid w:val="009C20AA"/>
    <w:rsid w:val="009C52B1"/>
    <w:rsid w:val="009C6CBF"/>
    <w:rsid w:val="009D0594"/>
    <w:rsid w:val="009D27D0"/>
    <w:rsid w:val="009D2FDA"/>
    <w:rsid w:val="009D4D1B"/>
    <w:rsid w:val="009D570F"/>
    <w:rsid w:val="009D616E"/>
    <w:rsid w:val="009E03B2"/>
    <w:rsid w:val="009E1D24"/>
    <w:rsid w:val="009E3FE4"/>
    <w:rsid w:val="009E7BCD"/>
    <w:rsid w:val="009F3A77"/>
    <w:rsid w:val="009F4F71"/>
    <w:rsid w:val="009F5BBC"/>
    <w:rsid w:val="009F5F9A"/>
    <w:rsid w:val="009F61F3"/>
    <w:rsid w:val="00A030F6"/>
    <w:rsid w:val="00A05C3B"/>
    <w:rsid w:val="00A071FE"/>
    <w:rsid w:val="00A07607"/>
    <w:rsid w:val="00A077EB"/>
    <w:rsid w:val="00A07E1F"/>
    <w:rsid w:val="00A10DDF"/>
    <w:rsid w:val="00A120F7"/>
    <w:rsid w:val="00A1386E"/>
    <w:rsid w:val="00A14309"/>
    <w:rsid w:val="00A208AA"/>
    <w:rsid w:val="00A2322C"/>
    <w:rsid w:val="00A25241"/>
    <w:rsid w:val="00A323B3"/>
    <w:rsid w:val="00A34AC9"/>
    <w:rsid w:val="00A36911"/>
    <w:rsid w:val="00A401D6"/>
    <w:rsid w:val="00A42EFD"/>
    <w:rsid w:val="00A42FA0"/>
    <w:rsid w:val="00A432AD"/>
    <w:rsid w:val="00A43A85"/>
    <w:rsid w:val="00A4577C"/>
    <w:rsid w:val="00A47715"/>
    <w:rsid w:val="00A508A4"/>
    <w:rsid w:val="00A50A4A"/>
    <w:rsid w:val="00A50F0E"/>
    <w:rsid w:val="00A51789"/>
    <w:rsid w:val="00A52B85"/>
    <w:rsid w:val="00A573EF"/>
    <w:rsid w:val="00A6124B"/>
    <w:rsid w:val="00A651C6"/>
    <w:rsid w:val="00A65DF7"/>
    <w:rsid w:val="00A7023D"/>
    <w:rsid w:val="00A70428"/>
    <w:rsid w:val="00A7082B"/>
    <w:rsid w:val="00A77918"/>
    <w:rsid w:val="00A81C8A"/>
    <w:rsid w:val="00A82F02"/>
    <w:rsid w:val="00A865B9"/>
    <w:rsid w:val="00A871C8"/>
    <w:rsid w:val="00A92649"/>
    <w:rsid w:val="00AA0A3E"/>
    <w:rsid w:val="00AA1BF4"/>
    <w:rsid w:val="00AA3BF8"/>
    <w:rsid w:val="00AA7376"/>
    <w:rsid w:val="00AB034A"/>
    <w:rsid w:val="00AB04A6"/>
    <w:rsid w:val="00AB1EF3"/>
    <w:rsid w:val="00AB336B"/>
    <w:rsid w:val="00AB68AA"/>
    <w:rsid w:val="00AC26F0"/>
    <w:rsid w:val="00AC3A1C"/>
    <w:rsid w:val="00AC4145"/>
    <w:rsid w:val="00AD1ECA"/>
    <w:rsid w:val="00AD2F2F"/>
    <w:rsid w:val="00AD628C"/>
    <w:rsid w:val="00AD70C1"/>
    <w:rsid w:val="00AE2D40"/>
    <w:rsid w:val="00AE6140"/>
    <w:rsid w:val="00AF26AB"/>
    <w:rsid w:val="00AF3466"/>
    <w:rsid w:val="00B01688"/>
    <w:rsid w:val="00B03094"/>
    <w:rsid w:val="00B03515"/>
    <w:rsid w:val="00B04FF5"/>
    <w:rsid w:val="00B05190"/>
    <w:rsid w:val="00B06030"/>
    <w:rsid w:val="00B0731C"/>
    <w:rsid w:val="00B1455B"/>
    <w:rsid w:val="00B2391C"/>
    <w:rsid w:val="00B27602"/>
    <w:rsid w:val="00B27AF4"/>
    <w:rsid w:val="00B3323B"/>
    <w:rsid w:val="00B33524"/>
    <w:rsid w:val="00B338D3"/>
    <w:rsid w:val="00B351D5"/>
    <w:rsid w:val="00B367AE"/>
    <w:rsid w:val="00B37280"/>
    <w:rsid w:val="00B40538"/>
    <w:rsid w:val="00B457D2"/>
    <w:rsid w:val="00B458AA"/>
    <w:rsid w:val="00B50D40"/>
    <w:rsid w:val="00B55E60"/>
    <w:rsid w:val="00B62FF9"/>
    <w:rsid w:val="00B63467"/>
    <w:rsid w:val="00B64208"/>
    <w:rsid w:val="00B65AFE"/>
    <w:rsid w:val="00B6702A"/>
    <w:rsid w:val="00B709A1"/>
    <w:rsid w:val="00B70F8C"/>
    <w:rsid w:val="00B71380"/>
    <w:rsid w:val="00B7203F"/>
    <w:rsid w:val="00B72297"/>
    <w:rsid w:val="00B74979"/>
    <w:rsid w:val="00B74CC7"/>
    <w:rsid w:val="00B756D7"/>
    <w:rsid w:val="00B8077E"/>
    <w:rsid w:val="00B81E31"/>
    <w:rsid w:val="00B82A56"/>
    <w:rsid w:val="00B8407A"/>
    <w:rsid w:val="00B8680E"/>
    <w:rsid w:val="00B86B70"/>
    <w:rsid w:val="00B90499"/>
    <w:rsid w:val="00B92536"/>
    <w:rsid w:val="00B96639"/>
    <w:rsid w:val="00B96D4A"/>
    <w:rsid w:val="00B979EF"/>
    <w:rsid w:val="00BA01C9"/>
    <w:rsid w:val="00BA19C6"/>
    <w:rsid w:val="00BA1AFA"/>
    <w:rsid w:val="00BA1B5F"/>
    <w:rsid w:val="00BA1E53"/>
    <w:rsid w:val="00BA507A"/>
    <w:rsid w:val="00BA64E5"/>
    <w:rsid w:val="00BB024F"/>
    <w:rsid w:val="00BB24AD"/>
    <w:rsid w:val="00BB2DE0"/>
    <w:rsid w:val="00BB3616"/>
    <w:rsid w:val="00BB6C77"/>
    <w:rsid w:val="00BC4905"/>
    <w:rsid w:val="00BC4CDB"/>
    <w:rsid w:val="00BD0B8F"/>
    <w:rsid w:val="00BD16B3"/>
    <w:rsid w:val="00BD494B"/>
    <w:rsid w:val="00BD498B"/>
    <w:rsid w:val="00BD5AA8"/>
    <w:rsid w:val="00BE2E7F"/>
    <w:rsid w:val="00BE3502"/>
    <w:rsid w:val="00BE4144"/>
    <w:rsid w:val="00BE4859"/>
    <w:rsid w:val="00BE5ECA"/>
    <w:rsid w:val="00BF09EE"/>
    <w:rsid w:val="00BF1976"/>
    <w:rsid w:val="00BF4B48"/>
    <w:rsid w:val="00C0119B"/>
    <w:rsid w:val="00C0277D"/>
    <w:rsid w:val="00C035F5"/>
    <w:rsid w:val="00C03693"/>
    <w:rsid w:val="00C044D2"/>
    <w:rsid w:val="00C06A1D"/>
    <w:rsid w:val="00C06B61"/>
    <w:rsid w:val="00C12D29"/>
    <w:rsid w:val="00C13C31"/>
    <w:rsid w:val="00C168B7"/>
    <w:rsid w:val="00C21100"/>
    <w:rsid w:val="00C26342"/>
    <w:rsid w:val="00C267F8"/>
    <w:rsid w:val="00C26F46"/>
    <w:rsid w:val="00C30059"/>
    <w:rsid w:val="00C315DA"/>
    <w:rsid w:val="00C34A7D"/>
    <w:rsid w:val="00C357D6"/>
    <w:rsid w:val="00C378AA"/>
    <w:rsid w:val="00C37AAF"/>
    <w:rsid w:val="00C44D5E"/>
    <w:rsid w:val="00C454D8"/>
    <w:rsid w:val="00C459F8"/>
    <w:rsid w:val="00C46237"/>
    <w:rsid w:val="00C47E5B"/>
    <w:rsid w:val="00C518D5"/>
    <w:rsid w:val="00C51C73"/>
    <w:rsid w:val="00C51F2F"/>
    <w:rsid w:val="00C526CB"/>
    <w:rsid w:val="00C60BDD"/>
    <w:rsid w:val="00C62F4E"/>
    <w:rsid w:val="00C638B3"/>
    <w:rsid w:val="00C67A50"/>
    <w:rsid w:val="00C70651"/>
    <w:rsid w:val="00C708CB"/>
    <w:rsid w:val="00C812A4"/>
    <w:rsid w:val="00C83573"/>
    <w:rsid w:val="00C879E0"/>
    <w:rsid w:val="00C94326"/>
    <w:rsid w:val="00C96815"/>
    <w:rsid w:val="00C96E2D"/>
    <w:rsid w:val="00CA0742"/>
    <w:rsid w:val="00CA4F4B"/>
    <w:rsid w:val="00CA60CA"/>
    <w:rsid w:val="00CA6970"/>
    <w:rsid w:val="00CB7C3A"/>
    <w:rsid w:val="00CC407B"/>
    <w:rsid w:val="00CC6B13"/>
    <w:rsid w:val="00CD0042"/>
    <w:rsid w:val="00CD123C"/>
    <w:rsid w:val="00CD1B33"/>
    <w:rsid w:val="00CD4E7B"/>
    <w:rsid w:val="00CD7805"/>
    <w:rsid w:val="00CE0639"/>
    <w:rsid w:val="00CE2938"/>
    <w:rsid w:val="00CE30D9"/>
    <w:rsid w:val="00CE7F20"/>
    <w:rsid w:val="00CF3F19"/>
    <w:rsid w:val="00CF4192"/>
    <w:rsid w:val="00CF6CC8"/>
    <w:rsid w:val="00CF71AE"/>
    <w:rsid w:val="00CF7D75"/>
    <w:rsid w:val="00D025A0"/>
    <w:rsid w:val="00D10CB0"/>
    <w:rsid w:val="00D11099"/>
    <w:rsid w:val="00D113B5"/>
    <w:rsid w:val="00D14758"/>
    <w:rsid w:val="00D155FC"/>
    <w:rsid w:val="00D15EA1"/>
    <w:rsid w:val="00D24AFB"/>
    <w:rsid w:val="00D24B58"/>
    <w:rsid w:val="00D25C90"/>
    <w:rsid w:val="00D25CBA"/>
    <w:rsid w:val="00D27CA8"/>
    <w:rsid w:val="00D3192D"/>
    <w:rsid w:val="00D32405"/>
    <w:rsid w:val="00D36CBC"/>
    <w:rsid w:val="00D37D8D"/>
    <w:rsid w:val="00D40B0D"/>
    <w:rsid w:val="00D42EEF"/>
    <w:rsid w:val="00D43A99"/>
    <w:rsid w:val="00D44671"/>
    <w:rsid w:val="00D447BF"/>
    <w:rsid w:val="00D46405"/>
    <w:rsid w:val="00D52487"/>
    <w:rsid w:val="00D55F17"/>
    <w:rsid w:val="00D56A64"/>
    <w:rsid w:val="00D56FC9"/>
    <w:rsid w:val="00D57451"/>
    <w:rsid w:val="00D62C91"/>
    <w:rsid w:val="00D63A5D"/>
    <w:rsid w:val="00D709B0"/>
    <w:rsid w:val="00D7204A"/>
    <w:rsid w:val="00D7249B"/>
    <w:rsid w:val="00D72BB2"/>
    <w:rsid w:val="00D74D93"/>
    <w:rsid w:val="00D759A8"/>
    <w:rsid w:val="00D8041B"/>
    <w:rsid w:val="00D812FD"/>
    <w:rsid w:val="00D84E23"/>
    <w:rsid w:val="00D853E6"/>
    <w:rsid w:val="00D8623C"/>
    <w:rsid w:val="00D909C8"/>
    <w:rsid w:val="00D90D01"/>
    <w:rsid w:val="00D926EE"/>
    <w:rsid w:val="00D9602F"/>
    <w:rsid w:val="00DA1ACE"/>
    <w:rsid w:val="00DA2297"/>
    <w:rsid w:val="00DB11BA"/>
    <w:rsid w:val="00DB3E92"/>
    <w:rsid w:val="00DB3F5F"/>
    <w:rsid w:val="00DB45D1"/>
    <w:rsid w:val="00DC00B7"/>
    <w:rsid w:val="00DC0968"/>
    <w:rsid w:val="00DC4436"/>
    <w:rsid w:val="00DC5181"/>
    <w:rsid w:val="00DC7344"/>
    <w:rsid w:val="00DD0AB2"/>
    <w:rsid w:val="00DD341B"/>
    <w:rsid w:val="00DD35C4"/>
    <w:rsid w:val="00DD41E3"/>
    <w:rsid w:val="00DE15A5"/>
    <w:rsid w:val="00DE3B69"/>
    <w:rsid w:val="00DE458D"/>
    <w:rsid w:val="00DE6269"/>
    <w:rsid w:val="00DE736A"/>
    <w:rsid w:val="00DE771E"/>
    <w:rsid w:val="00DE7EEE"/>
    <w:rsid w:val="00DF022F"/>
    <w:rsid w:val="00DF0C0A"/>
    <w:rsid w:val="00DF1455"/>
    <w:rsid w:val="00DF1E0B"/>
    <w:rsid w:val="00DF2C7B"/>
    <w:rsid w:val="00DF5763"/>
    <w:rsid w:val="00E00DA6"/>
    <w:rsid w:val="00E018DC"/>
    <w:rsid w:val="00E02542"/>
    <w:rsid w:val="00E06E99"/>
    <w:rsid w:val="00E1224F"/>
    <w:rsid w:val="00E133AE"/>
    <w:rsid w:val="00E136CC"/>
    <w:rsid w:val="00E14541"/>
    <w:rsid w:val="00E15C58"/>
    <w:rsid w:val="00E1664D"/>
    <w:rsid w:val="00E208C4"/>
    <w:rsid w:val="00E20CBC"/>
    <w:rsid w:val="00E20FB7"/>
    <w:rsid w:val="00E21EA0"/>
    <w:rsid w:val="00E226D6"/>
    <w:rsid w:val="00E22A1C"/>
    <w:rsid w:val="00E23893"/>
    <w:rsid w:val="00E24E44"/>
    <w:rsid w:val="00E25CFF"/>
    <w:rsid w:val="00E274B5"/>
    <w:rsid w:val="00E34D00"/>
    <w:rsid w:val="00E35CB7"/>
    <w:rsid w:val="00E370A1"/>
    <w:rsid w:val="00E375F4"/>
    <w:rsid w:val="00E376CF"/>
    <w:rsid w:val="00E431E5"/>
    <w:rsid w:val="00E43B10"/>
    <w:rsid w:val="00E44D12"/>
    <w:rsid w:val="00E47988"/>
    <w:rsid w:val="00E5042A"/>
    <w:rsid w:val="00E53107"/>
    <w:rsid w:val="00E57B51"/>
    <w:rsid w:val="00E605D9"/>
    <w:rsid w:val="00E60969"/>
    <w:rsid w:val="00E61BAF"/>
    <w:rsid w:val="00E62C39"/>
    <w:rsid w:val="00E6419E"/>
    <w:rsid w:val="00E64A41"/>
    <w:rsid w:val="00E6548D"/>
    <w:rsid w:val="00E67C21"/>
    <w:rsid w:val="00E719BA"/>
    <w:rsid w:val="00E740C9"/>
    <w:rsid w:val="00E740EC"/>
    <w:rsid w:val="00E74C86"/>
    <w:rsid w:val="00E77515"/>
    <w:rsid w:val="00E80661"/>
    <w:rsid w:val="00E81674"/>
    <w:rsid w:val="00E81870"/>
    <w:rsid w:val="00E84465"/>
    <w:rsid w:val="00E84CFE"/>
    <w:rsid w:val="00E86B03"/>
    <w:rsid w:val="00EA12BD"/>
    <w:rsid w:val="00EB1DFC"/>
    <w:rsid w:val="00EB4F2F"/>
    <w:rsid w:val="00EB520A"/>
    <w:rsid w:val="00EB53CB"/>
    <w:rsid w:val="00EB76AF"/>
    <w:rsid w:val="00EB7855"/>
    <w:rsid w:val="00EC122E"/>
    <w:rsid w:val="00EC440C"/>
    <w:rsid w:val="00EC790F"/>
    <w:rsid w:val="00ED1111"/>
    <w:rsid w:val="00ED2553"/>
    <w:rsid w:val="00ED3AF9"/>
    <w:rsid w:val="00ED470B"/>
    <w:rsid w:val="00ED6588"/>
    <w:rsid w:val="00EE0428"/>
    <w:rsid w:val="00EE0805"/>
    <w:rsid w:val="00EE1431"/>
    <w:rsid w:val="00EE5044"/>
    <w:rsid w:val="00EE7375"/>
    <w:rsid w:val="00EF0110"/>
    <w:rsid w:val="00EF6C39"/>
    <w:rsid w:val="00F022CE"/>
    <w:rsid w:val="00F031A8"/>
    <w:rsid w:val="00F03CA5"/>
    <w:rsid w:val="00F03DD6"/>
    <w:rsid w:val="00F04DBE"/>
    <w:rsid w:val="00F1155D"/>
    <w:rsid w:val="00F11741"/>
    <w:rsid w:val="00F15BBF"/>
    <w:rsid w:val="00F16550"/>
    <w:rsid w:val="00F20145"/>
    <w:rsid w:val="00F20253"/>
    <w:rsid w:val="00F2057C"/>
    <w:rsid w:val="00F3301B"/>
    <w:rsid w:val="00F40975"/>
    <w:rsid w:val="00F42172"/>
    <w:rsid w:val="00F42EE6"/>
    <w:rsid w:val="00F439D9"/>
    <w:rsid w:val="00F458B0"/>
    <w:rsid w:val="00F45F47"/>
    <w:rsid w:val="00F4738E"/>
    <w:rsid w:val="00F504B3"/>
    <w:rsid w:val="00F52BDB"/>
    <w:rsid w:val="00F5546D"/>
    <w:rsid w:val="00F607DF"/>
    <w:rsid w:val="00F611A4"/>
    <w:rsid w:val="00F61EB4"/>
    <w:rsid w:val="00F646FF"/>
    <w:rsid w:val="00F7160C"/>
    <w:rsid w:val="00F7173E"/>
    <w:rsid w:val="00F71D78"/>
    <w:rsid w:val="00F76691"/>
    <w:rsid w:val="00F773E7"/>
    <w:rsid w:val="00F90546"/>
    <w:rsid w:val="00F9085E"/>
    <w:rsid w:val="00F912B4"/>
    <w:rsid w:val="00F91F4F"/>
    <w:rsid w:val="00F92732"/>
    <w:rsid w:val="00F94D98"/>
    <w:rsid w:val="00F96120"/>
    <w:rsid w:val="00FA0E93"/>
    <w:rsid w:val="00FA1962"/>
    <w:rsid w:val="00FA599B"/>
    <w:rsid w:val="00FA7EA8"/>
    <w:rsid w:val="00FB08B0"/>
    <w:rsid w:val="00FB17AE"/>
    <w:rsid w:val="00FB2604"/>
    <w:rsid w:val="00FB67E9"/>
    <w:rsid w:val="00FB79F4"/>
    <w:rsid w:val="00FC3B26"/>
    <w:rsid w:val="00FC451C"/>
    <w:rsid w:val="00FC7FEA"/>
    <w:rsid w:val="00FD4CA6"/>
    <w:rsid w:val="00FD4D27"/>
    <w:rsid w:val="00FE0E13"/>
    <w:rsid w:val="00FE2665"/>
    <w:rsid w:val="00FE3080"/>
    <w:rsid w:val="00FF0998"/>
    <w:rsid w:val="00FF5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4:docId w14:val="430128EC"/>
  <w15:docId w15:val="{8805FB01-5242-427D-A7E9-EDAF4E9BC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961"/>
  </w:style>
  <w:style w:type="paragraph" w:styleId="Heading1">
    <w:name w:val="heading 1"/>
    <w:basedOn w:val="Normal"/>
    <w:next w:val="Normal"/>
    <w:link w:val="Heading1Char"/>
    <w:uiPriority w:val="9"/>
    <w:qFormat/>
    <w:rsid w:val="00DB3F5F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34B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F26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26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26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6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6A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26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6A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955DF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9637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637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9637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479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7988"/>
  </w:style>
  <w:style w:type="paragraph" w:styleId="Footer">
    <w:name w:val="footer"/>
    <w:basedOn w:val="Normal"/>
    <w:link w:val="FooterChar"/>
    <w:uiPriority w:val="99"/>
    <w:unhideWhenUsed/>
    <w:rsid w:val="00E479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7988"/>
  </w:style>
  <w:style w:type="character" w:customStyle="1" w:styleId="Heading1Char">
    <w:name w:val="Heading 1 Char"/>
    <w:basedOn w:val="DefaultParagraphFont"/>
    <w:link w:val="Heading1"/>
    <w:uiPriority w:val="9"/>
    <w:rsid w:val="00DB3F5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154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92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3972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4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9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74953">
          <w:marLeft w:val="446"/>
          <w:marRight w:val="0"/>
          <w:marTop w:val="2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46299">
          <w:marLeft w:val="1166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726178">
          <w:marLeft w:val="446"/>
          <w:marRight w:val="0"/>
          <w:marTop w:val="2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66566">
          <w:marLeft w:val="446"/>
          <w:marRight w:val="0"/>
          <w:marTop w:val="2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1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2084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13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20D47D-3145-40FA-99BB-D39265AFBE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894</Words>
  <Characters>509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5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am L. Sharp</dc:creator>
  <cp:lastModifiedBy>Corrine E Munoz-plaza</cp:lastModifiedBy>
  <cp:revision>7</cp:revision>
  <cp:lastPrinted>2016-04-18T19:56:00Z</cp:lastPrinted>
  <dcterms:created xsi:type="dcterms:W3CDTF">2020-05-26T15:50:00Z</dcterms:created>
  <dcterms:modified xsi:type="dcterms:W3CDTF">2020-08-21T18:15:00Z</dcterms:modified>
</cp:coreProperties>
</file>